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7FB68" w14:textId="79320EAA" w:rsidR="00D72668" w:rsidRPr="005A3B2D" w:rsidRDefault="00CD632B">
      <w:pPr>
        <w:rPr>
          <w:rFonts w:ascii="Arial" w:hAnsi="Arial" w:cs="Arial"/>
        </w:rPr>
      </w:pPr>
      <w:r w:rsidRPr="005A3B2D">
        <w:rPr>
          <w:rFonts w:ascii="Arial" w:hAnsi="Arial" w:cs="Arial"/>
        </w:rPr>
        <w:t xml:space="preserve">Supplemental data used in Comparative </w:t>
      </w:r>
      <w:r w:rsidR="005D179C" w:rsidRPr="005A3B2D">
        <w:rPr>
          <w:rFonts w:ascii="Arial" w:hAnsi="Arial" w:cs="Arial"/>
        </w:rPr>
        <w:t>W</w:t>
      </w:r>
      <w:r w:rsidRPr="005A3B2D">
        <w:rPr>
          <w:rFonts w:ascii="Arial" w:hAnsi="Arial" w:cs="Arial"/>
        </w:rPr>
        <w:t>ork</w:t>
      </w:r>
    </w:p>
    <w:p w14:paraId="3A3E2BB0" w14:textId="77777777" w:rsidR="00CD632B" w:rsidRPr="005A3B2D" w:rsidRDefault="00CD632B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5"/>
        <w:tblOverlap w:val="never"/>
        <w:tblW w:w="0" w:type="auto"/>
        <w:tblLook w:val="04A0" w:firstRow="1" w:lastRow="0" w:firstColumn="1" w:lastColumn="0" w:noHBand="0" w:noVBand="1"/>
      </w:tblPr>
      <w:tblGrid>
        <w:gridCol w:w="1362"/>
        <w:gridCol w:w="3403"/>
        <w:gridCol w:w="3990"/>
      </w:tblGrid>
      <w:tr w:rsidR="009426AF" w:rsidRPr="005A3B2D" w14:paraId="6064BD7A" w14:textId="574627D5" w:rsidTr="009426AF">
        <w:tc>
          <w:tcPr>
            <w:tcW w:w="0" w:type="auto"/>
          </w:tcPr>
          <w:p w14:paraId="6A5E636E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3" w:type="dxa"/>
          </w:tcPr>
          <w:p w14:paraId="421951D2" w14:textId="616A97FF" w:rsidR="009426AF" w:rsidRPr="005A3B2D" w:rsidRDefault="009426AF" w:rsidP="007B54D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Meriones</w:t>
            </w:r>
            <w:proofErr w:type="spellEnd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unguiculatus</w:t>
            </w:r>
            <w:proofErr w:type="spellEnd"/>
          </w:p>
        </w:tc>
        <w:tc>
          <w:tcPr>
            <w:tcW w:w="3990" w:type="dxa"/>
          </w:tcPr>
          <w:p w14:paraId="3972F923" w14:textId="00E2C30D" w:rsidR="009426AF" w:rsidRPr="005A3B2D" w:rsidRDefault="005B1F27" w:rsidP="007B54D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Acomys</w:t>
            </w:r>
            <w:proofErr w:type="spellEnd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cahirinus</w:t>
            </w:r>
            <w:proofErr w:type="spellEnd"/>
          </w:p>
        </w:tc>
      </w:tr>
      <w:tr w:rsidR="009426AF" w:rsidRPr="005A3B2D" w14:paraId="391ADAC9" w14:textId="67B8F4D2" w:rsidTr="009426AF">
        <w:tc>
          <w:tcPr>
            <w:tcW w:w="0" w:type="auto"/>
          </w:tcPr>
          <w:p w14:paraId="13C5E982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3" w:type="dxa"/>
          </w:tcPr>
          <w:p w14:paraId="2A9BE131" w14:textId="104BC24F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Mongolian Gerbil</w:t>
            </w:r>
          </w:p>
        </w:tc>
        <w:tc>
          <w:tcPr>
            <w:tcW w:w="3990" w:type="dxa"/>
          </w:tcPr>
          <w:p w14:paraId="3D951154" w14:textId="3000DC1E" w:rsidR="009426AF" w:rsidRPr="005A3B2D" w:rsidRDefault="00E64526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Spiny Mouse</w:t>
            </w:r>
          </w:p>
        </w:tc>
      </w:tr>
      <w:tr w:rsidR="009426AF" w:rsidRPr="005A3B2D" w14:paraId="7550FF11" w14:textId="00C88BDA" w:rsidTr="009426AF">
        <w:tc>
          <w:tcPr>
            <w:tcW w:w="0" w:type="auto"/>
          </w:tcPr>
          <w:p w14:paraId="56481D85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Age and Sex</w:t>
            </w:r>
          </w:p>
        </w:tc>
        <w:tc>
          <w:tcPr>
            <w:tcW w:w="3403" w:type="dxa"/>
          </w:tcPr>
          <w:p w14:paraId="27A1629E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Adult </w:t>
            </w:r>
            <w:r w:rsidRPr="005A3B2D">
              <w:rPr>
                <w:rFonts w:ascii="Arial" w:eastAsia="Yu Gothic UI" w:hAnsi="Arial" w:cs="Arial"/>
                <w:sz w:val="20"/>
                <w:szCs w:val="20"/>
              </w:rPr>
              <w:t>♀♂</w:t>
            </w:r>
          </w:p>
        </w:tc>
        <w:tc>
          <w:tcPr>
            <w:tcW w:w="3990" w:type="dxa"/>
          </w:tcPr>
          <w:p w14:paraId="28A9E996" w14:textId="784EB2F8" w:rsidR="009426AF" w:rsidRPr="005A3B2D" w:rsidRDefault="00E6452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Adult </w:t>
            </w:r>
            <w:r w:rsidRPr="005A3B2D">
              <w:rPr>
                <w:rFonts w:ascii="Arial" w:eastAsia="Yu Gothic UI" w:hAnsi="Arial" w:cs="Arial"/>
                <w:sz w:val="20"/>
                <w:szCs w:val="20"/>
              </w:rPr>
              <w:t>♀♂</w:t>
            </w:r>
          </w:p>
        </w:tc>
      </w:tr>
      <w:tr w:rsidR="009426AF" w:rsidRPr="005A3B2D" w14:paraId="6412AD54" w14:textId="298FFC59" w:rsidTr="009426AF">
        <w:tc>
          <w:tcPr>
            <w:tcW w:w="0" w:type="auto"/>
          </w:tcPr>
          <w:p w14:paraId="3F562DCE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3403" w:type="dxa"/>
          </w:tcPr>
          <w:p w14:paraId="682810A0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13D0BE0C" w14:textId="3F2BBB59" w:rsidR="009426AF" w:rsidRPr="005A3B2D" w:rsidRDefault="00C3603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2F7B90C6" w14:textId="46FB1D87" w:rsidTr="009426AF">
        <w:tc>
          <w:tcPr>
            <w:tcW w:w="0" w:type="auto"/>
          </w:tcPr>
          <w:p w14:paraId="3B905C3D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3403" w:type="dxa"/>
          </w:tcPr>
          <w:p w14:paraId="2C2F5924" w14:textId="0155A921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Figure 3)</w:t>
            </w:r>
          </w:p>
        </w:tc>
        <w:tc>
          <w:tcPr>
            <w:tcW w:w="3990" w:type="dxa"/>
          </w:tcPr>
          <w:p w14:paraId="2AA8AAD9" w14:textId="43DC0CED" w:rsidR="0084673C" w:rsidRPr="005A3B2D" w:rsidRDefault="0084673C" w:rsidP="008467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33528EAD" w14:textId="5AA91417" w:rsidTr="009426AF">
        <w:tc>
          <w:tcPr>
            <w:tcW w:w="0" w:type="auto"/>
          </w:tcPr>
          <w:p w14:paraId="326DB57A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NAcc</w:t>
            </w:r>
            <w:proofErr w:type="spellEnd"/>
          </w:p>
        </w:tc>
        <w:tc>
          <w:tcPr>
            <w:tcW w:w="3403" w:type="dxa"/>
          </w:tcPr>
          <w:p w14:paraId="35D7CFFB" w14:textId="4BC237C6" w:rsidR="009426AF" w:rsidRPr="005A3B2D" w:rsidRDefault="009426AF" w:rsidP="00884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“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light”  ~</w:t>
            </w:r>
            <w:proofErr w:type="gramEnd"/>
            <w:r w:rsidRPr="005A3B2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990" w:type="dxa"/>
          </w:tcPr>
          <w:p w14:paraId="2374AD0B" w14:textId="66DA148D" w:rsidR="009426AF" w:rsidRPr="005A3B2D" w:rsidRDefault="00B17E0C" w:rsidP="00884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+ </w:t>
            </w:r>
            <w:r w:rsidR="0084673C" w:rsidRPr="005A3B2D">
              <w:rPr>
                <w:rFonts w:ascii="Arial" w:hAnsi="Arial" w:cs="Arial"/>
                <w:sz w:val="20"/>
                <w:szCs w:val="20"/>
              </w:rPr>
              <w:t>~112</w:t>
            </w:r>
          </w:p>
        </w:tc>
      </w:tr>
      <w:tr w:rsidR="009426AF" w:rsidRPr="005A3B2D" w14:paraId="22C2E3B6" w14:textId="3F15BAA4" w:rsidTr="009426AF">
        <w:tc>
          <w:tcPr>
            <w:tcW w:w="0" w:type="auto"/>
          </w:tcPr>
          <w:p w14:paraId="0138490F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LS</w:t>
            </w:r>
          </w:p>
        </w:tc>
        <w:tc>
          <w:tcPr>
            <w:tcW w:w="3403" w:type="dxa"/>
          </w:tcPr>
          <w:p w14:paraId="67577F7E" w14:textId="6CC38C8B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“relatively light” ~64</w:t>
            </w:r>
          </w:p>
        </w:tc>
        <w:tc>
          <w:tcPr>
            <w:tcW w:w="3990" w:type="dxa"/>
          </w:tcPr>
          <w:p w14:paraId="3FA60A95" w14:textId="3E760873" w:rsidR="009426AF" w:rsidRPr="005A3B2D" w:rsidRDefault="001B4FBA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84673C" w:rsidRPr="005A3B2D">
              <w:rPr>
                <w:rFonts w:ascii="Arial" w:hAnsi="Arial" w:cs="Arial"/>
                <w:sz w:val="20"/>
                <w:szCs w:val="20"/>
              </w:rPr>
              <w:t>~38</w:t>
            </w:r>
          </w:p>
        </w:tc>
      </w:tr>
      <w:tr w:rsidR="009426AF" w:rsidRPr="005A3B2D" w14:paraId="61A7D3B9" w14:textId="38927EE7" w:rsidTr="009426AF">
        <w:tc>
          <w:tcPr>
            <w:tcW w:w="0" w:type="auto"/>
          </w:tcPr>
          <w:p w14:paraId="29A68161" w14:textId="1B163E9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VPall</w:t>
            </w:r>
            <w:proofErr w:type="spellEnd"/>
          </w:p>
        </w:tc>
        <w:tc>
          <w:tcPr>
            <w:tcW w:w="3403" w:type="dxa"/>
          </w:tcPr>
          <w:p w14:paraId="73BE2BEB" w14:textId="6FD88B3B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671B3C08" w14:textId="0E058AA2" w:rsidR="009426AF" w:rsidRPr="005A3B2D" w:rsidRDefault="001B4FBA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4F2917" w:rsidRPr="005A3B2D">
              <w:rPr>
                <w:rFonts w:ascii="Arial" w:hAnsi="Arial" w:cs="Arial"/>
                <w:sz w:val="20"/>
                <w:szCs w:val="20"/>
              </w:rPr>
              <w:t>~58</w:t>
            </w:r>
          </w:p>
        </w:tc>
      </w:tr>
      <w:tr w:rsidR="009426AF" w:rsidRPr="005A3B2D" w14:paraId="0E32C6A9" w14:textId="54FFCBBA" w:rsidTr="009426AF">
        <w:tc>
          <w:tcPr>
            <w:tcW w:w="0" w:type="auto"/>
          </w:tcPr>
          <w:p w14:paraId="7E725C0F" w14:textId="55B79FD9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BST</w:t>
            </w:r>
          </w:p>
        </w:tc>
        <w:tc>
          <w:tcPr>
            <w:tcW w:w="3403" w:type="dxa"/>
          </w:tcPr>
          <w:p w14:paraId="0442B552" w14:textId="13B67183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~247</w:t>
            </w:r>
          </w:p>
        </w:tc>
        <w:tc>
          <w:tcPr>
            <w:tcW w:w="3990" w:type="dxa"/>
          </w:tcPr>
          <w:p w14:paraId="74376E97" w14:textId="58EACE87" w:rsidR="009426AF" w:rsidRPr="005A3B2D" w:rsidRDefault="00D57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to +++ </w:t>
            </w:r>
            <w:r w:rsidR="004F2917" w:rsidRPr="005A3B2D">
              <w:rPr>
                <w:rFonts w:ascii="Arial" w:hAnsi="Arial" w:cs="Arial"/>
                <w:sz w:val="20"/>
                <w:szCs w:val="20"/>
              </w:rPr>
              <w:t>70-112</w:t>
            </w:r>
          </w:p>
        </w:tc>
      </w:tr>
      <w:tr w:rsidR="009426AF" w:rsidRPr="005A3B2D" w14:paraId="353F29A4" w14:textId="6BD572F5" w:rsidTr="009426AF">
        <w:tc>
          <w:tcPr>
            <w:tcW w:w="0" w:type="auto"/>
          </w:tcPr>
          <w:p w14:paraId="4CFBF9E4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VMH</w:t>
            </w:r>
          </w:p>
        </w:tc>
        <w:tc>
          <w:tcPr>
            <w:tcW w:w="3403" w:type="dxa"/>
          </w:tcPr>
          <w:p w14:paraId="79AE7804" w14:textId="1613A873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Figure 3)</w:t>
            </w:r>
          </w:p>
        </w:tc>
        <w:tc>
          <w:tcPr>
            <w:tcW w:w="3990" w:type="dxa"/>
          </w:tcPr>
          <w:p w14:paraId="76A80FF8" w14:textId="6DE07166" w:rsidR="009426AF" w:rsidRPr="005A3B2D" w:rsidRDefault="00D57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~55</w:t>
            </w:r>
          </w:p>
        </w:tc>
      </w:tr>
      <w:tr w:rsidR="009426AF" w:rsidRPr="005A3B2D" w14:paraId="2BC6EE30" w14:textId="53CF84C2" w:rsidTr="009426AF">
        <w:tc>
          <w:tcPr>
            <w:tcW w:w="0" w:type="auto"/>
          </w:tcPr>
          <w:p w14:paraId="532D398A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POA</w:t>
            </w:r>
            <w:proofErr w:type="spellEnd"/>
          </w:p>
        </w:tc>
        <w:tc>
          <w:tcPr>
            <w:tcW w:w="3403" w:type="dxa"/>
          </w:tcPr>
          <w:p w14:paraId="09054F7C" w14:textId="062AD91C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“light” ~39</w:t>
            </w:r>
          </w:p>
        </w:tc>
        <w:tc>
          <w:tcPr>
            <w:tcW w:w="3990" w:type="dxa"/>
          </w:tcPr>
          <w:p w14:paraId="5B24F931" w14:textId="6B7D7A51" w:rsidR="009426AF" w:rsidRPr="005A3B2D" w:rsidRDefault="00D57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4F2917" w:rsidRPr="005A3B2D">
              <w:rPr>
                <w:rFonts w:ascii="Arial" w:hAnsi="Arial" w:cs="Arial"/>
                <w:sz w:val="20"/>
                <w:szCs w:val="20"/>
              </w:rPr>
              <w:t>~46</w:t>
            </w:r>
          </w:p>
        </w:tc>
      </w:tr>
      <w:tr w:rsidR="009426AF" w:rsidRPr="005A3B2D" w14:paraId="79A3F898" w14:textId="62DFE880" w:rsidTr="009426AF">
        <w:tc>
          <w:tcPr>
            <w:tcW w:w="0" w:type="auto"/>
          </w:tcPr>
          <w:p w14:paraId="6477ABD6" w14:textId="2999F70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VN</w:t>
            </w:r>
          </w:p>
        </w:tc>
        <w:tc>
          <w:tcPr>
            <w:tcW w:w="3403" w:type="dxa"/>
          </w:tcPr>
          <w:p w14:paraId="5E0825EE" w14:textId="75A0DCE5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~43</w:t>
            </w:r>
          </w:p>
        </w:tc>
        <w:tc>
          <w:tcPr>
            <w:tcW w:w="3990" w:type="dxa"/>
          </w:tcPr>
          <w:p w14:paraId="42E75655" w14:textId="1C7C96FF" w:rsidR="009426AF" w:rsidRPr="005A3B2D" w:rsidRDefault="0033279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71F3111F" w14:textId="2F03D586" w:rsidTr="009426AF">
        <w:tc>
          <w:tcPr>
            <w:tcW w:w="0" w:type="auto"/>
          </w:tcPr>
          <w:p w14:paraId="09AC6C60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CeA</w:t>
            </w:r>
            <w:proofErr w:type="spellEnd"/>
          </w:p>
        </w:tc>
        <w:tc>
          <w:tcPr>
            <w:tcW w:w="3403" w:type="dxa"/>
          </w:tcPr>
          <w:p w14:paraId="36C6568C" w14:textId="031D2BD0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~376</w:t>
            </w:r>
          </w:p>
        </w:tc>
        <w:tc>
          <w:tcPr>
            <w:tcW w:w="3990" w:type="dxa"/>
          </w:tcPr>
          <w:p w14:paraId="4123343F" w14:textId="4EB90A54" w:rsidR="009426AF" w:rsidRPr="005A3B2D" w:rsidRDefault="00BC2F0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Fig 2)</w:t>
            </w:r>
          </w:p>
        </w:tc>
      </w:tr>
      <w:tr w:rsidR="009426AF" w:rsidRPr="005A3B2D" w14:paraId="7ED1BCB5" w14:textId="481AA777" w:rsidTr="009426AF">
        <w:tc>
          <w:tcPr>
            <w:tcW w:w="0" w:type="auto"/>
          </w:tcPr>
          <w:p w14:paraId="14E4D16B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3403" w:type="dxa"/>
          </w:tcPr>
          <w:p w14:paraId="2942B2CA" w14:textId="54E77599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(Figure 3)</w:t>
            </w:r>
          </w:p>
        </w:tc>
        <w:tc>
          <w:tcPr>
            <w:tcW w:w="3990" w:type="dxa"/>
          </w:tcPr>
          <w:p w14:paraId="419762D6" w14:textId="2FEE8F89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8642B4" w:rsidRPr="005A3B2D">
              <w:rPr>
                <w:rFonts w:ascii="Arial" w:hAnsi="Arial" w:cs="Arial"/>
                <w:sz w:val="20"/>
                <w:szCs w:val="20"/>
              </w:rPr>
              <w:t>~8</w:t>
            </w:r>
            <w:r w:rsidR="00EE44D2" w:rsidRPr="005A3B2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426AF" w:rsidRPr="005A3B2D" w14:paraId="14B03FBA" w14:textId="7336B5AC" w:rsidTr="009426AF">
        <w:tc>
          <w:tcPr>
            <w:tcW w:w="0" w:type="auto"/>
          </w:tcPr>
          <w:p w14:paraId="4F4156FA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BLA</w:t>
            </w:r>
          </w:p>
        </w:tc>
        <w:tc>
          <w:tcPr>
            <w:tcW w:w="3403" w:type="dxa"/>
          </w:tcPr>
          <w:p w14:paraId="18B28BF7" w14:textId="33FB7953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“dense” ~530</w:t>
            </w:r>
          </w:p>
        </w:tc>
        <w:tc>
          <w:tcPr>
            <w:tcW w:w="3990" w:type="dxa"/>
          </w:tcPr>
          <w:p w14:paraId="14E48392" w14:textId="365EE18C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~83</w:t>
            </w:r>
          </w:p>
        </w:tc>
      </w:tr>
      <w:tr w:rsidR="009426AF" w:rsidRPr="005A3B2D" w14:paraId="34827C63" w14:textId="295026E3" w:rsidTr="009426AF">
        <w:tc>
          <w:tcPr>
            <w:tcW w:w="0" w:type="auto"/>
          </w:tcPr>
          <w:p w14:paraId="48897080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CA1</w:t>
            </w:r>
          </w:p>
        </w:tc>
        <w:tc>
          <w:tcPr>
            <w:tcW w:w="3403" w:type="dxa"/>
          </w:tcPr>
          <w:p w14:paraId="5BADC59A" w14:textId="44EE90EE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(Figure 3)</w:t>
            </w:r>
          </w:p>
        </w:tc>
        <w:tc>
          <w:tcPr>
            <w:tcW w:w="3990" w:type="dxa"/>
          </w:tcPr>
          <w:p w14:paraId="02F0A02B" w14:textId="14A852AE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~40</w:t>
            </w:r>
          </w:p>
        </w:tc>
      </w:tr>
      <w:tr w:rsidR="009426AF" w:rsidRPr="005A3B2D" w14:paraId="51E7B709" w14:textId="017CDF48" w:rsidTr="009426AF">
        <w:tc>
          <w:tcPr>
            <w:tcW w:w="0" w:type="auto"/>
          </w:tcPr>
          <w:p w14:paraId="0CEABAD5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CA3</w:t>
            </w:r>
          </w:p>
        </w:tc>
        <w:tc>
          <w:tcPr>
            <w:tcW w:w="3403" w:type="dxa"/>
          </w:tcPr>
          <w:p w14:paraId="240E4131" w14:textId="5306DDA6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(Figure 3)</w:t>
            </w:r>
          </w:p>
        </w:tc>
        <w:tc>
          <w:tcPr>
            <w:tcW w:w="3990" w:type="dxa"/>
          </w:tcPr>
          <w:p w14:paraId="2E8E8AE6" w14:textId="608929A1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~40</w:t>
            </w:r>
          </w:p>
        </w:tc>
      </w:tr>
      <w:tr w:rsidR="009426AF" w:rsidRPr="005A3B2D" w14:paraId="7B69B4EE" w14:textId="768A76B0" w:rsidTr="009426AF">
        <w:tc>
          <w:tcPr>
            <w:tcW w:w="0" w:type="auto"/>
          </w:tcPr>
          <w:p w14:paraId="4165C3FD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3403" w:type="dxa"/>
          </w:tcPr>
          <w:p w14:paraId="781C9414" w14:textId="051ADA39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(Figure 3)</w:t>
            </w:r>
          </w:p>
        </w:tc>
        <w:tc>
          <w:tcPr>
            <w:tcW w:w="3990" w:type="dxa"/>
          </w:tcPr>
          <w:p w14:paraId="38F840C3" w14:textId="090EF6C9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~40</w:t>
            </w:r>
          </w:p>
        </w:tc>
      </w:tr>
      <w:tr w:rsidR="009426AF" w:rsidRPr="005A3B2D" w14:paraId="0A504F5F" w14:textId="3EAD8967" w:rsidTr="009426AF">
        <w:tc>
          <w:tcPr>
            <w:tcW w:w="0" w:type="auto"/>
          </w:tcPr>
          <w:p w14:paraId="214EFD6F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AH</w:t>
            </w:r>
          </w:p>
        </w:tc>
        <w:tc>
          <w:tcPr>
            <w:tcW w:w="3403" w:type="dxa"/>
          </w:tcPr>
          <w:p w14:paraId="6E5D3F3F" w14:textId="0023E9EF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“moderate ~91</w:t>
            </w:r>
          </w:p>
        </w:tc>
        <w:tc>
          <w:tcPr>
            <w:tcW w:w="3990" w:type="dxa"/>
          </w:tcPr>
          <w:p w14:paraId="227CF815" w14:textId="2C7B47B5" w:rsidR="009426AF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8642B4" w:rsidRPr="005A3B2D">
              <w:rPr>
                <w:rFonts w:ascii="Arial" w:hAnsi="Arial" w:cs="Arial"/>
                <w:sz w:val="20"/>
                <w:szCs w:val="20"/>
              </w:rPr>
              <w:t>~8</w:t>
            </w:r>
            <w:r w:rsidR="00204FB4" w:rsidRPr="005A3B2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426AF" w:rsidRPr="005A3B2D" w14:paraId="5E9E1B46" w14:textId="3DEB56DF" w:rsidTr="009426AF">
        <w:tc>
          <w:tcPr>
            <w:tcW w:w="0" w:type="auto"/>
          </w:tcPr>
          <w:p w14:paraId="4601B02D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VT</w:t>
            </w:r>
          </w:p>
        </w:tc>
        <w:tc>
          <w:tcPr>
            <w:tcW w:w="3403" w:type="dxa"/>
          </w:tcPr>
          <w:p w14:paraId="49D07ED2" w14:textId="2D72F500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08707B5D" w14:textId="6D92870E" w:rsidR="009426AF" w:rsidRPr="005A3B2D" w:rsidRDefault="0033279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(Fig 2)</w:t>
            </w:r>
          </w:p>
        </w:tc>
      </w:tr>
      <w:tr w:rsidR="009426AF" w:rsidRPr="005A3B2D" w14:paraId="59F92C3C" w14:textId="2E78C595" w:rsidTr="009426AF">
        <w:tc>
          <w:tcPr>
            <w:tcW w:w="0" w:type="auto"/>
          </w:tcPr>
          <w:p w14:paraId="478FEBBD" w14:textId="297B23D2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VTA</w:t>
            </w:r>
          </w:p>
        </w:tc>
        <w:tc>
          <w:tcPr>
            <w:tcW w:w="3403" w:type="dxa"/>
          </w:tcPr>
          <w:p w14:paraId="775383EE" w14:textId="50464AB0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“light” ~13</w:t>
            </w:r>
          </w:p>
        </w:tc>
        <w:tc>
          <w:tcPr>
            <w:tcW w:w="3990" w:type="dxa"/>
          </w:tcPr>
          <w:p w14:paraId="6A40B7C6" w14:textId="3C7DB0B8" w:rsidR="009426AF" w:rsidRPr="005A3B2D" w:rsidRDefault="009E054C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2BD5A4D6" w14:textId="486CA2FA" w:rsidTr="009426AF">
        <w:tc>
          <w:tcPr>
            <w:tcW w:w="0" w:type="auto"/>
          </w:tcPr>
          <w:p w14:paraId="7289363A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3403" w:type="dxa"/>
          </w:tcPr>
          <w:p w14:paraId="14F23B32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0AB53BBF" w14:textId="137B8CFC" w:rsidR="009426AF" w:rsidRPr="005A3B2D" w:rsidRDefault="00557F3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4D374D" w:rsidRPr="005A3B2D">
              <w:rPr>
                <w:rFonts w:ascii="Arial" w:hAnsi="Arial" w:cs="Arial"/>
                <w:sz w:val="20"/>
                <w:szCs w:val="20"/>
              </w:rPr>
              <w:t>“not detected”</w:t>
            </w:r>
          </w:p>
        </w:tc>
      </w:tr>
      <w:tr w:rsidR="009426AF" w:rsidRPr="005A3B2D" w14:paraId="66B70A28" w14:textId="1A4D8722" w:rsidTr="009426AF">
        <w:tc>
          <w:tcPr>
            <w:tcW w:w="0" w:type="auto"/>
          </w:tcPr>
          <w:p w14:paraId="3E217E02" w14:textId="3F6BFA40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3403" w:type="dxa"/>
          </w:tcPr>
          <w:p w14:paraId="25EBEB85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2B45F1CE" w14:textId="039FE531" w:rsidR="009E054C" w:rsidRPr="005A3B2D" w:rsidRDefault="009E054C" w:rsidP="009E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17F300EA" w14:textId="626CD6BC" w:rsidTr="009426AF">
        <w:tc>
          <w:tcPr>
            <w:tcW w:w="0" w:type="auto"/>
          </w:tcPr>
          <w:p w14:paraId="170D8D41" w14:textId="514AF009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3403" w:type="dxa"/>
          </w:tcPr>
          <w:p w14:paraId="7DF0BF97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0476DA9E" w14:textId="28EB34FF" w:rsidR="009426AF" w:rsidRPr="005A3B2D" w:rsidRDefault="009E054C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1CA45A22" w14:textId="6001651D" w:rsidTr="009426AF">
        <w:tc>
          <w:tcPr>
            <w:tcW w:w="0" w:type="auto"/>
          </w:tcPr>
          <w:p w14:paraId="52A5A2A6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DR</w:t>
            </w:r>
          </w:p>
        </w:tc>
        <w:tc>
          <w:tcPr>
            <w:tcW w:w="3403" w:type="dxa"/>
          </w:tcPr>
          <w:p w14:paraId="375D9831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990" w:type="dxa"/>
          </w:tcPr>
          <w:p w14:paraId="3090E6F9" w14:textId="1E8F925F" w:rsidR="009426AF" w:rsidRPr="005A3B2D" w:rsidRDefault="009E054C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426AF" w:rsidRPr="005A3B2D" w14:paraId="6F6291D4" w14:textId="0113B636" w:rsidTr="009426AF">
        <w:tc>
          <w:tcPr>
            <w:tcW w:w="0" w:type="auto"/>
          </w:tcPr>
          <w:p w14:paraId="68228505" w14:textId="77777777" w:rsidR="009426AF" w:rsidRPr="005A3B2D" w:rsidRDefault="009426A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03" w:type="dxa"/>
          </w:tcPr>
          <w:p w14:paraId="1EC4FDAC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Taylor et al. 2023</w:t>
            </w:r>
          </w:p>
          <w:p w14:paraId="10BBFD67" w14:textId="3AE967A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umbered categories: Light = 0 - 91, Moderate = 91* - 470, Dense = 470 - 700</w:t>
            </w:r>
          </w:p>
          <w:p w14:paraId="0CEDB6FE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0E26D0" w14:textId="77777777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 values obtained using 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automeris.io</w:t>
            </w:r>
            <w:proofErr w:type="gramEnd"/>
          </w:p>
          <w:p w14:paraId="01729749" w14:textId="77777777" w:rsidR="009426AF" w:rsidRPr="005A3B2D" w:rsidRDefault="00000000" w:rsidP="007B54DF">
            <w:pPr>
              <w:jc w:val="center"/>
              <w:rPr>
                <w:rFonts w:ascii="Arial" w:hAnsi="Arial" w:cs="Arial"/>
              </w:rPr>
            </w:pPr>
            <w:hyperlink r:id="rId5" w:tgtFrame="_blank" w:tooltip="https://automeris.io/WebPlotDigitizer" w:history="1">
              <w:r w:rsidR="009426AF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automeris.io/</w:t>
              </w:r>
              <w:proofErr w:type="spellStart"/>
              <w:r w:rsidR="009426AF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WebPlotDigitizer</w:t>
              </w:r>
              <w:proofErr w:type="spellEnd"/>
            </w:hyperlink>
          </w:p>
          <w:p w14:paraId="0F55F347" w14:textId="29380FF4" w:rsidR="009426AF" w:rsidRPr="005A3B2D" w:rsidRDefault="009426A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A3B2D">
              <w:rPr>
                <w:rFonts w:ascii="Arial" w:hAnsi="Arial" w:cs="Arial"/>
              </w:rPr>
              <w:t>*”Moderate</w:t>
            </w:r>
            <w:proofErr w:type="gramEnd"/>
            <w:r w:rsidRPr="005A3B2D">
              <w:rPr>
                <w:rFonts w:ascii="Arial" w:hAnsi="Arial" w:cs="Arial"/>
              </w:rPr>
              <w:t>” in text describes values of 91 grayscale.</w:t>
            </w:r>
          </w:p>
        </w:tc>
        <w:tc>
          <w:tcPr>
            <w:tcW w:w="3990" w:type="dxa"/>
          </w:tcPr>
          <w:p w14:paraId="54D62FE1" w14:textId="77777777" w:rsidR="009426AF" w:rsidRPr="005A3B2D" w:rsidRDefault="009E054C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owell et al. 2022</w:t>
            </w:r>
          </w:p>
          <w:p w14:paraId="37F7B6A3" w14:textId="3D32459D" w:rsidR="00D03AE1" w:rsidRPr="005A3B2D" w:rsidRDefault="00D03AE1" w:rsidP="00D03A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ed categories: Light = 0 - </w:t>
            </w:r>
            <w:r w:rsidR="00545445" w:rsidRPr="005A3B2D">
              <w:rPr>
                <w:rFonts w:ascii="Arial" w:hAnsi="Arial" w:cs="Arial"/>
                <w:sz w:val="20"/>
                <w:szCs w:val="20"/>
              </w:rPr>
              <w:t>47</w:t>
            </w:r>
            <w:r w:rsidRPr="005A3B2D">
              <w:rPr>
                <w:rFonts w:ascii="Arial" w:hAnsi="Arial" w:cs="Arial"/>
                <w:sz w:val="20"/>
                <w:szCs w:val="20"/>
              </w:rPr>
              <w:t xml:space="preserve">, Moderate = </w:t>
            </w:r>
            <w:r w:rsidR="00545445" w:rsidRPr="005A3B2D">
              <w:rPr>
                <w:rFonts w:ascii="Arial" w:hAnsi="Arial" w:cs="Arial"/>
                <w:sz w:val="20"/>
                <w:szCs w:val="20"/>
              </w:rPr>
              <w:t>48</w:t>
            </w:r>
            <w:r w:rsidRPr="005A3B2D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B17E0C" w:rsidRPr="005A3B2D">
              <w:rPr>
                <w:rFonts w:ascii="Arial" w:hAnsi="Arial" w:cs="Arial"/>
                <w:sz w:val="20"/>
                <w:szCs w:val="20"/>
              </w:rPr>
              <w:t>92</w:t>
            </w:r>
            <w:r w:rsidRPr="005A3B2D">
              <w:rPr>
                <w:rFonts w:ascii="Arial" w:hAnsi="Arial" w:cs="Arial"/>
                <w:sz w:val="20"/>
                <w:szCs w:val="20"/>
              </w:rPr>
              <w:t xml:space="preserve">, Dense = </w:t>
            </w:r>
            <w:r w:rsidR="00B17E0C" w:rsidRPr="005A3B2D">
              <w:rPr>
                <w:rFonts w:ascii="Arial" w:hAnsi="Arial" w:cs="Arial"/>
                <w:sz w:val="20"/>
                <w:szCs w:val="20"/>
              </w:rPr>
              <w:t>93</w:t>
            </w:r>
            <w:r w:rsidRPr="005A3B2D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545445" w:rsidRPr="005A3B2D">
              <w:rPr>
                <w:rFonts w:ascii="Arial" w:hAnsi="Arial" w:cs="Arial"/>
                <w:sz w:val="20"/>
                <w:szCs w:val="20"/>
              </w:rPr>
              <w:t>140</w:t>
            </w:r>
          </w:p>
          <w:p w14:paraId="469D0EF9" w14:textId="77777777" w:rsidR="00D03AE1" w:rsidRPr="005A3B2D" w:rsidRDefault="00D03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54417F" w14:textId="77777777" w:rsidR="005F3C07" w:rsidRPr="005A3B2D" w:rsidRDefault="005F3C07" w:rsidP="005F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617336" w14:textId="77777777" w:rsidR="005F3C07" w:rsidRPr="005A3B2D" w:rsidRDefault="005F3C07" w:rsidP="005F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 values obtained using 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automeris.io</w:t>
            </w:r>
            <w:proofErr w:type="gramEnd"/>
          </w:p>
          <w:p w14:paraId="468DC2CC" w14:textId="77777777" w:rsidR="005F3C07" w:rsidRPr="005A3B2D" w:rsidRDefault="00000000" w:rsidP="005F3C07">
            <w:pPr>
              <w:jc w:val="center"/>
              <w:rPr>
                <w:rFonts w:ascii="Arial" w:hAnsi="Arial" w:cs="Arial"/>
              </w:rPr>
            </w:pPr>
            <w:hyperlink r:id="rId6" w:tgtFrame="_blank" w:tooltip="https://automeris.io/WebPlotDigitizer" w:history="1">
              <w:r w:rsidR="005F3C07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automeris.io/</w:t>
              </w:r>
              <w:proofErr w:type="spellStart"/>
              <w:r w:rsidR="005F3C07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WebPlotDigitizer</w:t>
              </w:r>
              <w:proofErr w:type="spellEnd"/>
            </w:hyperlink>
          </w:p>
          <w:p w14:paraId="6C41F1C8" w14:textId="33F48EC1" w:rsidR="005F3C07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B19002" w14:textId="63A35AAB" w:rsidR="00CD632B" w:rsidRPr="005A3B2D" w:rsidRDefault="00CD632B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t>OTR</w:t>
      </w:r>
    </w:p>
    <w:p w14:paraId="0900DCFE" w14:textId="77777777" w:rsidR="00CD632B" w:rsidRPr="005A3B2D" w:rsidRDefault="00CD632B">
      <w:pPr>
        <w:rPr>
          <w:rFonts w:ascii="Arial" w:hAnsi="Arial" w:cs="Arial"/>
        </w:rPr>
      </w:pPr>
    </w:p>
    <w:p w14:paraId="5DEA2751" w14:textId="77777777" w:rsidR="00CD632B" w:rsidRPr="005A3B2D" w:rsidRDefault="00CD632B">
      <w:pPr>
        <w:rPr>
          <w:rFonts w:ascii="Arial" w:hAnsi="Arial" w:cs="Arial"/>
        </w:rPr>
      </w:pPr>
    </w:p>
    <w:p w14:paraId="5FB83AAE" w14:textId="77777777" w:rsidR="00CD632B" w:rsidRPr="005A3B2D" w:rsidRDefault="00CD632B">
      <w:pPr>
        <w:rPr>
          <w:rFonts w:ascii="Arial" w:hAnsi="Arial" w:cs="Arial"/>
        </w:rPr>
      </w:pPr>
    </w:p>
    <w:p w14:paraId="312018A7" w14:textId="77777777" w:rsidR="00CD632B" w:rsidRPr="005A3B2D" w:rsidRDefault="00CD632B">
      <w:pPr>
        <w:rPr>
          <w:rFonts w:ascii="Arial" w:hAnsi="Arial" w:cs="Arial"/>
        </w:rPr>
      </w:pPr>
    </w:p>
    <w:p w14:paraId="419215F8" w14:textId="77777777" w:rsidR="00CD632B" w:rsidRPr="005A3B2D" w:rsidRDefault="00CD632B">
      <w:pPr>
        <w:rPr>
          <w:rFonts w:ascii="Arial" w:hAnsi="Arial" w:cs="Arial"/>
        </w:rPr>
      </w:pPr>
    </w:p>
    <w:p w14:paraId="69F86B5F" w14:textId="77777777" w:rsidR="00CD632B" w:rsidRPr="005A3B2D" w:rsidRDefault="00CD632B">
      <w:pPr>
        <w:rPr>
          <w:rFonts w:ascii="Arial" w:hAnsi="Arial" w:cs="Arial"/>
        </w:rPr>
      </w:pPr>
    </w:p>
    <w:p w14:paraId="6D901DB4" w14:textId="77777777" w:rsidR="00CD632B" w:rsidRPr="005A3B2D" w:rsidRDefault="00CD632B">
      <w:pPr>
        <w:rPr>
          <w:rFonts w:ascii="Arial" w:hAnsi="Arial" w:cs="Arial"/>
        </w:rPr>
      </w:pPr>
    </w:p>
    <w:p w14:paraId="74ADA44B" w14:textId="77777777" w:rsidR="00CD632B" w:rsidRPr="005A3B2D" w:rsidRDefault="00CD632B">
      <w:pPr>
        <w:rPr>
          <w:rFonts w:ascii="Arial" w:hAnsi="Arial" w:cs="Arial"/>
        </w:rPr>
      </w:pPr>
    </w:p>
    <w:p w14:paraId="33E2F74A" w14:textId="77777777" w:rsidR="00CD632B" w:rsidRPr="005A3B2D" w:rsidRDefault="00CD632B">
      <w:pPr>
        <w:rPr>
          <w:rFonts w:ascii="Arial" w:hAnsi="Arial" w:cs="Arial"/>
        </w:rPr>
      </w:pPr>
    </w:p>
    <w:p w14:paraId="16B64DA2" w14:textId="77777777" w:rsidR="00CD632B" w:rsidRPr="005A3B2D" w:rsidRDefault="00CD632B">
      <w:pPr>
        <w:rPr>
          <w:rFonts w:ascii="Arial" w:hAnsi="Arial" w:cs="Arial"/>
        </w:rPr>
      </w:pPr>
    </w:p>
    <w:p w14:paraId="54380855" w14:textId="77777777" w:rsidR="00CD632B" w:rsidRPr="005A3B2D" w:rsidRDefault="00CD632B">
      <w:pPr>
        <w:rPr>
          <w:rFonts w:ascii="Arial" w:hAnsi="Arial" w:cs="Arial"/>
        </w:rPr>
      </w:pPr>
    </w:p>
    <w:p w14:paraId="375316DC" w14:textId="77777777" w:rsidR="00CD632B" w:rsidRPr="005A3B2D" w:rsidRDefault="00CD632B">
      <w:pPr>
        <w:rPr>
          <w:rFonts w:ascii="Arial" w:hAnsi="Arial" w:cs="Arial"/>
        </w:rPr>
      </w:pPr>
    </w:p>
    <w:p w14:paraId="775B1403" w14:textId="77777777" w:rsidR="00CD632B" w:rsidRPr="005A3B2D" w:rsidRDefault="00CD632B">
      <w:pPr>
        <w:rPr>
          <w:rFonts w:ascii="Arial" w:hAnsi="Arial" w:cs="Arial"/>
        </w:rPr>
      </w:pPr>
    </w:p>
    <w:p w14:paraId="4C7C1F34" w14:textId="77777777" w:rsidR="00CD632B" w:rsidRPr="005A3B2D" w:rsidRDefault="00CD632B">
      <w:pPr>
        <w:rPr>
          <w:rFonts w:ascii="Arial" w:hAnsi="Arial" w:cs="Arial"/>
        </w:rPr>
      </w:pPr>
    </w:p>
    <w:p w14:paraId="52215092" w14:textId="77777777" w:rsidR="00CD632B" w:rsidRPr="005A3B2D" w:rsidRDefault="00CD632B">
      <w:pPr>
        <w:rPr>
          <w:rFonts w:ascii="Arial" w:hAnsi="Arial" w:cs="Arial"/>
        </w:rPr>
      </w:pPr>
    </w:p>
    <w:p w14:paraId="6604045A" w14:textId="77777777" w:rsidR="00CD632B" w:rsidRPr="005A3B2D" w:rsidRDefault="00CD632B">
      <w:pPr>
        <w:rPr>
          <w:rFonts w:ascii="Arial" w:hAnsi="Arial" w:cs="Arial"/>
        </w:rPr>
      </w:pPr>
    </w:p>
    <w:p w14:paraId="6BB6973A" w14:textId="77777777" w:rsidR="00CD632B" w:rsidRPr="005A3B2D" w:rsidRDefault="00CD632B">
      <w:pPr>
        <w:rPr>
          <w:rFonts w:ascii="Arial" w:hAnsi="Arial" w:cs="Arial"/>
        </w:rPr>
      </w:pPr>
    </w:p>
    <w:p w14:paraId="3291F120" w14:textId="77777777" w:rsidR="00CD632B" w:rsidRPr="005A3B2D" w:rsidRDefault="00CD632B">
      <w:pPr>
        <w:rPr>
          <w:rFonts w:ascii="Arial" w:hAnsi="Arial" w:cs="Arial"/>
        </w:rPr>
      </w:pPr>
    </w:p>
    <w:p w14:paraId="522CA988" w14:textId="77777777" w:rsidR="00CD632B" w:rsidRPr="005A3B2D" w:rsidRDefault="00CD632B">
      <w:pPr>
        <w:rPr>
          <w:rFonts w:ascii="Arial" w:hAnsi="Arial" w:cs="Arial"/>
        </w:rPr>
      </w:pPr>
    </w:p>
    <w:p w14:paraId="78FA0B7B" w14:textId="77777777" w:rsidR="00CD632B" w:rsidRPr="005A3B2D" w:rsidRDefault="00CD632B">
      <w:pPr>
        <w:rPr>
          <w:rFonts w:ascii="Arial" w:hAnsi="Arial" w:cs="Arial"/>
        </w:rPr>
      </w:pPr>
    </w:p>
    <w:p w14:paraId="67ECF6D6" w14:textId="77777777" w:rsidR="00CD632B" w:rsidRPr="005A3B2D" w:rsidRDefault="00CD632B">
      <w:pPr>
        <w:rPr>
          <w:rFonts w:ascii="Arial" w:hAnsi="Arial" w:cs="Arial"/>
        </w:rPr>
      </w:pPr>
    </w:p>
    <w:p w14:paraId="3F908AC9" w14:textId="77777777" w:rsidR="00CD632B" w:rsidRPr="005A3B2D" w:rsidRDefault="00CD632B">
      <w:pPr>
        <w:rPr>
          <w:rFonts w:ascii="Arial" w:hAnsi="Arial" w:cs="Arial"/>
        </w:rPr>
      </w:pPr>
    </w:p>
    <w:p w14:paraId="0603F448" w14:textId="77777777" w:rsidR="00884EF7" w:rsidRPr="005A3B2D" w:rsidRDefault="00884EF7">
      <w:pPr>
        <w:rPr>
          <w:rFonts w:ascii="Arial" w:hAnsi="Arial" w:cs="Arial"/>
        </w:rPr>
      </w:pPr>
    </w:p>
    <w:p w14:paraId="34A330C1" w14:textId="77777777" w:rsidR="00884EF7" w:rsidRPr="005A3B2D" w:rsidRDefault="00884EF7">
      <w:pPr>
        <w:rPr>
          <w:rFonts w:ascii="Arial" w:hAnsi="Arial" w:cs="Arial"/>
        </w:rPr>
      </w:pPr>
    </w:p>
    <w:p w14:paraId="7DCBD24E" w14:textId="77777777" w:rsidR="00884EF7" w:rsidRPr="005A3B2D" w:rsidRDefault="00884EF7">
      <w:pPr>
        <w:rPr>
          <w:rFonts w:ascii="Arial" w:hAnsi="Arial" w:cs="Arial"/>
        </w:rPr>
      </w:pPr>
    </w:p>
    <w:p w14:paraId="092EBE9D" w14:textId="77777777" w:rsidR="00884EF7" w:rsidRPr="005A3B2D" w:rsidRDefault="00884EF7">
      <w:pPr>
        <w:rPr>
          <w:rFonts w:ascii="Arial" w:hAnsi="Arial" w:cs="Arial"/>
        </w:rPr>
      </w:pPr>
    </w:p>
    <w:p w14:paraId="78EB564F" w14:textId="77777777" w:rsidR="005D179C" w:rsidRPr="005A3B2D" w:rsidRDefault="005D179C">
      <w:pPr>
        <w:rPr>
          <w:rFonts w:ascii="Arial" w:hAnsi="Arial" w:cs="Arial"/>
        </w:rPr>
      </w:pPr>
    </w:p>
    <w:p w14:paraId="6CB814C6" w14:textId="77777777" w:rsidR="005A3B2D" w:rsidRDefault="005A3B2D">
      <w:pPr>
        <w:rPr>
          <w:rFonts w:ascii="Arial" w:hAnsi="Arial" w:cs="Arial"/>
          <w:b/>
          <w:bCs/>
        </w:rPr>
      </w:pPr>
    </w:p>
    <w:p w14:paraId="7C66711D" w14:textId="77777777" w:rsidR="005A3B2D" w:rsidRDefault="005A3B2D">
      <w:pPr>
        <w:rPr>
          <w:rFonts w:ascii="Arial" w:hAnsi="Arial" w:cs="Arial"/>
          <w:b/>
          <w:bCs/>
        </w:rPr>
      </w:pPr>
    </w:p>
    <w:p w14:paraId="22110203" w14:textId="77777777" w:rsidR="005A3B2D" w:rsidRDefault="005A3B2D">
      <w:pPr>
        <w:rPr>
          <w:rFonts w:ascii="Arial" w:hAnsi="Arial" w:cs="Arial"/>
          <w:b/>
          <w:bCs/>
        </w:rPr>
      </w:pPr>
    </w:p>
    <w:p w14:paraId="2EB5541A" w14:textId="77777777" w:rsidR="005A3B2D" w:rsidRDefault="005A3B2D">
      <w:pPr>
        <w:rPr>
          <w:rFonts w:ascii="Arial" w:hAnsi="Arial" w:cs="Arial"/>
          <w:b/>
          <w:bCs/>
        </w:rPr>
      </w:pPr>
    </w:p>
    <w:p w14:paraId="1FA18608" w14:textId="77777777" w:rsidR="005A3B2D" w:rsidRDefault="005A3B2D">
      <w:pPr>
        <w:rPr>
          <w:rFonts w:ascii="Arial" w:hAnsi="Arial" w:cs="Arial"/>
          <w:b/>
          <w:bCs/>
        </w:rPr>
      </w:pPr>
    </w:p>
    <w:p w14:paraId="13F18CE4" w14:textId="77777777" w:rsidR="005A3B2D" w:rsidRDefault="005A3B2D">
      <w:pPr>
        <w:rPr>
          <w:rFonts w:ascii="Arial" w:hAnsi="Arial" w:cs="Arial"/>
          <w:b/>
          <w:bCs/>
        </w:rPr>
      </w:pPr>
    </w:p>
    <w:p w14:paraId="61F649EB" w14:textId="77777777" w:rsidR="005A3B2D" w:rsidRDefault="005A3B2D">
      <w:pPr>
        <w:rPr>
          <w:rFonts w:ascii="Arial" w:hAnsi="Arial" w:cs="Arial"/>
          <w:b/>
          <w:bCs/>
        </w:rPr>
      </w:pPr>
    </w:p>
    <w:p w14:paraId="56D63EF0" w14:textId="77777777" w:rsidR="005A3B2D" w:rsidRDefault="005A3B2D">
      <w:pPr>
        <w:rPr>
          <w:rFonts w:ascii="Arial" w:hAnsi="Arial" w:cs="Arial"/>
          <w:b/>
          <w:bCs/>
        </w:rPr>
      </w:pPr>
    </w:p>
    <w:p w14:paraId="598419EB" w14:textId="77777777" w:rsidR="005A3B2D" w:rsidRDefault="005A3B2D">
      <w:pPr>
        <w:rPr>
          <w:rFonts w:ascii="Arial" w:hAnsi="Arial" w:cs="Arial"/>
          <w:b/>
          <w:bCs/>
        </w:rPr>
      </w:pPr>
    </w:p>
    <w:p w14:paraId="143237CF" w14:textId="77777777" w:rsidR="005A3B2D" w:rsidRDefault="005A3B2D">
      <w:pPr>
        <w:rPr>
          <w:rFonts w:ascii="Arial" w:hAnsi="Arial" w:cs="Arial"/>
          <w:b/>
          <w:bCs/>
        </w:rPr>
      </w:pPr>
    </w:p>
    <w:p w14:paraId="70C7E9D7" w14:textId="77777777" w:rsidR="005A3B2D" w:rsidRDefault="005A3B2D">
      <w:pPr>
        <w:rPr>
          <w:rFonts w:ascii="Arial" w:hAnsi="Arial" w:cs="Arial"/>
          <w:b/>
          <w:bCs/>
        </w:rPr>
      </w:pPr>
    </w:p>
    <w:p w14:paraId="2BD0F173" w14:textId="77777777" w:rsidR="005A3B2D" w:rsidRDefault="005A3B2D">
      <w:pPr>
        <w:rPr>
          <w:rFonts w:ascii="Arial" w:hAnsi="Arial" w:cs="Arial"/>
          <w:b/>
          <w:bCs/>
        </w:rPr>
      </w:pPr>
    </w:p>
    <w:p w14:paraId="5F64B008" w14:textId="77777777" w:rsidR="005A3B2D" w:rsidRDefault="005A3B2D">
      <w:pPr>
        <w:rPr>
          <w:rFonts w:ascii="Arial" w:hAnsi="Arial" w:cs="Arial"/>
          <w:b/>
          <w:bCs/>
        </w:rPr>
      </w:pPr>
    </w:p>
    <w:p w14:paraId="14BBB283" w14:textId="77777777" w:rsidR="005A3B2D" w:rsidRDefault="005A3B2D">
      <w:pPr>
        <w:rPr>
          <w:rFonts w:ascii="Arial" w:hAnsi="Arial" w:cs="Arial"/>
          <w:b/>
          <w:bCs/>
        </w:rPr>
      </w:pPr>
    </w:p>
    <w:p w14:paraId="6DEC760A" w14:textId="77777777" w:rsidR="005A3B2D" w:rsidRDefault="005A3B2D">
      <w:pPr>
        <w:rPr>
          <w:rFonts w:ascii="Arial" w:hAnsi="Arial" w:cs="Arial"/>
          <w:b/>
          <w:bCs/>
        </w:rPr>
      </w:pPr>
    </w:p>
    <w:p w14:paraId="7ED011FD" w14:textId="77777777" w:rsidR="005A3B2D" w:rsidRDefault="005A3B2D">
      <w:pPr>
        <w:rPr>
          <w:rFonts w:ascii="Arial" w:hAnsi="Arial" w:cs="Arial"/>
          <w:b/>
          <w:bCs/>
        </w:rPr>
      </w:pPr>
    </w:p>
    <w:p w14:paraId="299E84FD" w14:textId="2379481C" w:rsidR="00CD632B" w:rsidRPr="005A3B2D" w:rsidRDefault="00CD632B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lastRenderedPageBreak/>
        <w:t>V1aR</w:t>
      </w:r>
    </w:p>
    <w:tbl>
      <w:tblPr>
        <w:tblStyle w:val="TableGrid"/>
        <w:tblpPr w:leftFromText="180" w:rightFromText="180" w:vertAnchor="text" w:horzAnchor="margin" w:tblpY="485"/>
        <w:tblOverlap w:val="never"/>
        <w:tblW w:w="0" w:type="auto"/>
        <w:tblLook w:val="04A0" w:firstRow="1" w:lastRow="0" w:firstColumn="1" w:lastColumn="0" w:noHBand="0" w:noVBand="1"/>
      </w:tblPr>
      <w:tblGrid>
        <w:gridCol w:w="1362"/>
        <w:gridCol w:w="3404"/>
        <w:gridCol w:w="3329"/>
      </w:tblGrid>
      <w:tr w:rsidR="001A278F" w:rsidRPr="005A3B2D" w14:paraId="60B1ADB1" w14:textId="261654DB" w:rsidTr="001B1071">
        <w:tc>
          <w:tcPr>
            <w:tcW w:w="0" w:type="auto"/>
          </w:tcPr>
          <w:p w14:paraId="71A8511A" w14:textId="77777777" w:rsidR="001A278F" w:rsidRPr="005A3B2D" w:rsidRDefault="001A278F" w:rsidP="00CD6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4" w:type="dxa"/>
          </w:tcPr>
          <w:p w14:paraId="613C4861" w14:textId="3D02B080" w:rsidR="001A278F" w:rsidRPr="005A3B2D" w:rsidRDefault="001A278F" w:rsidP="00CD632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Meriones</w:t>
            </w:r>
            <w:proofErr w:type="spellEnd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unguiculatus</w:t>
            </w:r>
            <w:proofErr w:type="spellEnd"/>
          </w:p>
        </w:tc>
        <w:tc>
          <w:tcPr>
            <w:tcW w:w="3329" w:type="dxa"/>
          </w:tcPr>
          <w:p w14:paraId="41C212B3" w14:textId="5A29F981" w:rsidR="001A278F" w:rsidRPr="005A3B2D" w:rsidRDefault="005B1F27" w:rsidP="00CD632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Acomys</w:t>
            </w:r>
            <w:proofErr w:type="spellEnd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3B2D">
              <w:rPr>
                <w:rFonts w:ascii="Arial" w:hAnsi="Arial" w:cs="Arial"/>
                <w:i/>
                <w:iCs/>
                <w:sz w:val="20"/>
                <w:szCs w:val="20"/>
              </w:rPr>
              <w:t>cahirinus</w:t>
            </w:r>
            <w:proofErr w:type="spellEnd"/>
          </w:p>
        </w:tc>
      </w:tr>
      <w:tr w:rsidR="001A278F" w:rsidRPr="005A3B2D" w14:paraId="738150AB" w14:textId="2546A545" w:rsidTr="001B1071">
        <w:tc>
          <w:tcPr>
            <w:tcW w:w="0" w:type="auto"/>
          </w:tcPr>
          <w:p w14:paraId="1B615431" w14:textId="77777777" w:rsidR="001A278F" w:rsidRPr="005A3B2D" w:rsidRDefault="001A278F" w:rsidP="00CD6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4" w:type="dxa"/>
          </w:tcPr>
          <w:p w14:paraId="7FE79D0F" w14:textId="6A1891DA" w:rsidR="001A278F" w:rsidRPr="005A3B2D" w:rsidRDefault="001A278F" w:rsidP="00CD632B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Mongolian Gerbil</w:t>
            </w:r>
          </w:p>
        </w:tc>
        <w:tc>
          <w:tcPr>
            <w:tcW w:w="3329" w:type="dxa"/>
          </w:tcPr>
          <w:p w14:paraId="223F0E0D" w14:textId="7BDF5C99" w:rsidR="001A278F" w:rsidRPr="005A3B2D" w:rsidRDefault="001A278F" w:rsidP="00CD632B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Spiny mouse</w:t>
            </w:r>
          </w:p>
        </w:tc>
      </w:tr>
      <w:tr w:rsidR="001A278F" w:rsidRPr="005A3B2D" w14:paraId="2F03846E" w14:textId="70898D94" w:rsidTr="001B1071">
        <w:tc>
          <w:tcPr>
            <w:tcW w:w="0" w:type="auto"/>
          </w:tcPr>
          <w:p w14:paraId="43009281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Age and Sex</w:t>
            </w:r>
          </w:p>
        </w:tc>
        <w:tc>
          <w:tcPr>
            <w:tcW w:w="3404" w:type="dxa"/>
          </w:tcPr>
          <w:p w14:paraId="08012560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Adult </w:t>
            </w:r>
            <w:r w:rsidRPr="005A3B2D">
              <w:rPr>
                <w:rFonts w:ascii="Arial" w:eastAsia="Yu Gothic UI" w:hAnsi="Arial" w:cs="Arial"/>
                <w:sz w:val="20"/>
                <w:szCs w:val="20"/>
              </w:rPr>
              <w:t>♀♂</w:t>
            </w:r>
          </w:p>
        </w:tc>
        <w:tc>
          <w:tcPr>
            <w:tcW w:w="3329" w:type="dxa"/>
          </w:tcPr>
          <w:p w14:paraId="68096744" w14:textId="5E2C9965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Adult </w:t>
            </w:r>
            <w:r w:rsidRPr="005A3B2D">
              <w:rPr>
                <w:rFonts w:ascii="Arial" w:eastAsia="Yu Gothic UI" w:hAnsi="Arial" w:cs="Arial"/>
                <w:sz w:val="20"/>
                <w:szCs w:val="20"/>
              </w:rPr>
              <w:t>♀♂</w:t>
            </w:r>
          </w:p>
        </w:tc>
      </w:tr>
      <w:tr w:rsidR="001A278F" w:rsidRPr="005A3B2D" w14:paraId="498AF873" w14:textId="32784B98" w:rsidTr="001B1071">
        <w:tc>
          <w:tcPr>
            <w:tcW w:w="0" w:type="auto"/>
          </w:tcPr>
          <w:p w14:paraId="34FC3E69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3404" w:type="dxa"/>
          </w:tcPr>
          <w:p w14:paraId="4BF322CD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329" w:type="dxa"/>
          </w:tcPr>
          <w:p w14:paraId="4BF8D9FD" w14:textId="4FFB39C4" w:rsidR="001A278F" w:rsidRPr="005A3B2D" w:rsidRDefault="0033279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A278F" w:rsidRPr="005A3B2D" w14:paraId="6ABD1A15" w14:textId="28253B79" w:rsidTr="001B1071">
        <w:tc>
          <w:tcPr>
            <w:tcW w:w="0" w:type="auto"/>
          </w:tcPr>
          <w:p w14:paraId="736A35C8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3404" w:type="dxa"/>
          </w:tcPr>
          <w:p w14:paraId="4C9E29F9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329" w:type="dxa"/>
          </w:tcPr>
          <w:p w14:paraId="37674D33" w14:textId="0864025D" w:rsidR="001A278F" w:rsidRPr="005A3B2D" w:rsidRDefault="0033279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A278F" w:rsidRPr="005A3B2D" w14:paraId="2663055C" w14:textId="476667D2" w:rsidTr="001B1071">
        <w:tc>
          <w:tcPr>
            <w:tcW w:w="0" w:type="auto"/>
          </w:tcPr>
          <w:p w14:paraId="739E95A8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NAcc</w:t>
            </w:r>
            <w:proofErr w:type="spellEnd"/>
          </w:p>
        </w:tc>
        <w:tc>
          <w:tcPr>
            <w:tcW w:w="3404" w:type="dxa"/>
          </w:tcPr>
          <w:p w14:paraId="25E03BCE" w14:textId="48D12990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“light” ~28</w:t>
            </w:r>
          </w:p>
        </w:tc>
        <w:tc>
          <w:tcPr>
            <w:tcW w:w="3329" w:type="dxa"/>
          </w:tcPr>
          <w:p w14:paraId="3EA9B928" w14:textId="27DE509F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“not detected”</w:t>
            </w:r>
          </w:p>
        </w:tc>
      </w:tr>
      <w:tr w:rsidR="001A278F" w:rsidRPr="005A3B2D" w14:paraId="762BAD1C" w14:textId="77A66E83" w:rsidTr="001B1071">
        <w:tc>
          <w:tcPr>
            <w:tcW w:w="0" w:type="auto"/>
          </w:tcPr>
          <w:p w14:paraId="3FD164C0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LS</w:t>
            </w:r>
          </w:p>
        </w:tc>
        <w:tc>
          <w:tcPr>
            <w:tcW w:w="3404" w:type="dxa"/>
          </w:tcPr>
          <w:p w14:paraId="5F12FAC8" w14:textId="3C9D4FC1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~400</w:t>
            </w:r>
          </w:p>
        </w:tc>
        <w:tc>
          <w:tcPr>
            <w:tcW w:w="3329" w:type="dxa"/>
          </w:tcPr>
          <w:p w14:paraId="46EA8848" w14:textId="0C27F31B" w:rsidR="001A278F" w:rsidRPr="005A3B2D" w:rsidRDefault="00F64B4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7246C0" w:rsidRPr="005A3B2D">
              <w:rPr>
                <w:rFonts w:ascii="Arial" w:hAnsi="Arial" w:cs="Arial"/>
                <w:sz w:val="20"/>
                <w:szCs w:val="20"/>
              </w:rPr>
              <w:t>~57</w:t>
            </w:r>
          </w:p>
        </w:tc>
      </w:tr>
      <w:tr w:rsidR="001A278F" w:rsidRPr="005A3B2D" w14:paraId="41829145" w14:textId="750F0521" w:rsidTr="001B1071">
        <w:tc>
          <w:tcPr>
            <w:tcW w:w="0" w:type="auto"/>
          </w:tcPr>
          <w:p w14:paraId="049CFEF1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VPall</w:t>
            </w:r>
            <w:proofErr w:type="spellEnd"/>
          </w:p>
        </w:tc>
        <w:tc>
          <w:tcPr>
            <w:tcW w:w="3404" w:type="dxa"/>
          </w:tcPr>
          <w:p w14:paraId="15ED0918" w14:textId="56B26F03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Figure 3)</w:t>
            </w:r>
          </w:p>
        </w:tc>
        <w:tc>
          <w:tcPr>
            <w:tcW w:w="3329" w:type="dxa"/>
          </w:tcPr>
          <w:p w14:paraId="5C44AAC3" w14:textId="732D5B1E" w:rsidR="001A278F" w:rsidRPr="005A3B2D" w:rsidRDefault="004B5FE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7246C0" w:rsidRPr="005A3B2D">
              <w:rPr>
                <w:rFonts w:ascii="Arial" w:hAnsi="Arial" w:cs="Arial"/>
                <w:sz w:val="20"/>
                <w:szCs w:val="20"/>
              </w:rPr>
              <w:t>~97</w:t>
            </w:r>
          </w:p>
        </w:tc>
      </w:tr>
      <w:tr w:rsidR="001A278F" w:rsidRPr="005A3B2D" w14:paraId="26AB71C8" w14:textId="3912493D" w:rsidTr="001B1071">
        <w:tc>
          <w:tcPr>
            <w:tcW w:w="0" w:type="auto"/>
          </w:tcPr>
          <w:p w14:paraId="490BDCB5" w14:textId="007C184F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BST</w:t>
            </w:r>
          </w:p>
        </w:tc>
        <w:tc>
          <w:tcPr>
            <w:tcW w:w="3404" w:type="dxa"/>
          </w:tcPr>
          <w:p w14:paraId="671EE105" w14:textId="53C11995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~144</w:t>
            </w:r>
          </w:p>
        </w:tc>
        <w:tc>
          <w:tcPr>
            <w:tcW w:w="3329" w:type="dxa"/>
          </w:tcPr>
          <w:p w14:paraId="0D907896" w14:textId="7855D66E" w:rsidR="001A278F" w:rsidRPr="005A3B2D" w:rsidRDefault="004B5FE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82</w:t>
            </w:r>
          </w:p>
        </w:tc>
      </w:tr>
      <w:tr w:rsidR="001A278F" w:rsidRPr="005A3B2D" w14:paraId="699A9648" w14:textId="46D2E802" w:rsidTr="001B1071">
        <w:tc>
          <w:tcPr>
            <w:tcW w:w="0" w:type="auto"/>
          </w:tcPr>
          <w:p w14:paraId="1A38CDE4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VMH</w:t>
            </w:r>
          </w:p>
        </w:tc>
        <w:tc>
          <w:tcPr>
            <w:tcW w:w="3404" w:type="dxa"/>
          </w:tcPr>
          <w:p w14:paraId="103F5B34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329" w:type="dxa"/>
          </w:tcPr>
          <w:p w14:paraId="241B7DC7" w14:textId="79FB1D2D" w:rsidR="001A278F" w:rsidRPr="005A3B2D" w:rsidRDefault="004B5FE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134</w:t>
            </w:r>
          </w:p>
        </w:tc>
      </w:tr>
      <w:tr w:rsidR="001A278F" w:rsidRPr="005A3B2D" w14:paraId="1996B691" w14:textId="5098DB40" w:rsidTr="001B1071">
        <w:tc>
          <w:tcPr>
            <w:tcW w:w="0" w:type="auto"/>
          </w:tcPr>
          <w:p w14:paraId="6A84316E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POA</w:t>
            </w:r>
            <w:proofErr w:type="spellEnd"/>
          </w:p>
        </w:tc>
        <w:tc>
          <w:tcPr>
            <w:tcW w:w="3404" w:type="dxa"/>
          </w:tcPr>
          <w:p w14:paraId="6C692AAA" w14:textId="73D18E06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“moderate ~272</w:t>
            </w:r>
          </w:p>
        </w:tc>
        <w:tc>
          <w:tcPr>
            <w:tcW w:w="3329" w:type="dxa"/>
          </w:tcPr>
          <w:p w14:paraId="132003C3" w14:textId="5D1E66B8" w:rsidR="001A278F" w:rsidRPr="005A3B2D" w:rsidRDefault="004B5FE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57</w:t>
            </w:r>
          </w:p>
        </w:tc>
      </w:tr>
      <w:tr w:rsidR="001A278F" w:rsidRPr="005A3B2D" w14:paraId="0D88F2B3" w14:textId="5441BCB6" w:rsidTr="001B1071">
        <w:tc>
          <w:tcPr>
            <w:tcW w:w="0" w:type="auto"/>
          </w:tcPr>
          <w:p w14:paraId="45E6A76D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CeA</w:t>
            </w:r>
            <w:proofErr w:type="spellEnd"/>
          </w:p>
        </w:tc>
        <w:tc>
          <w:tcPr>
            <w:tcW w:w="3404" w:type="dxa"/>
          </w:tcPr>
          <w:p w14:paraId="3CB1D6C4" w14:textId="196872F6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~388</w:t>
            </w:r>
          </w:p>
        </w:tc>
        <w:tc>
          <w:tcPr>
            <w:tcW w:w="3329" w:type="dxa"/>
          </w:tcPr>
          <w:p w14:paraId="78F1820F" w14:textId="5A02FDAD" w:rsidR="001A278F" w:rsidRPr="005A3B2D" w:rsidRDefault="00502E29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</w:t>
            </w:r>
            <w:r w:rsidR="009C6FF1" w:rsidRPr="005A3B2D">
              <w:rPr>
                <w:rFonts w:ascii="Arial" w:hAnsi="Arial" w:cs="Arial"/>
                <w:sz w:val="20"/>
                <w:szCs w:val="20"/>
              </w:rPr>
              <w:t>Figure 3)</w:t>
            </w:r>
          </w:p>
        </w:tc>
      </w:tr>
      <w:tr w:rsidR="001A278F" w:rsidRPr="005A3B2D" w14:paraId="7DA17B0D" w14:textId="26CE3C6D" w:rsidTr="001B1071">
        <w:tc>
          <w:tcPr>
            <w:tcW w:w="0" w:type="auto"/>
          </w:tcPr>
          <w:p w14:paraId="59D37A2B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3B2D">
              <w:rPr>
                <w:rFonts w:ascii="Arial" w:hAnsi="Arial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3404" w:type="dxa"/>
          </w:tcPr>
          <w:p w14:paraId="2102A5DB" w14:textId="39B9DF2A" w:rsidR="001A278F" w:rsidRPr="005A3B2D" w:rsidRDefault="001A278F" w:rsidP="005D1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50F0E81B" w14:textId="65E0D6AA" w:rsidR="001A278F" w:rsidRPr="005A3B2D" w:rsidRDefault="004B5FE7" w:rsidP="005D1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101</w:t>
            </w:r>
          </w:p>
        </w:tc>
      </w:tr>
      <w:tr w:rsidR="001A278F" w:rsidRPr="005A3B2D" w14:paraId="00F26F3C" w14:textId="1710B3FC" w:rsidTr="001B1071">
        <w:tc>
          <w:tcPr>
            <w:tcW w:w="0" w:type="auto"/>
          </w:tcPr>
          <w:p w14:paraId="36FAA047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BLA</w:t>
            </w:r>
          </w:p>
        </w:tc>
        <w:tc>
          <w:tcPr>
            <w:tcW w:w="3404" w:type="dxa"/>
          </w:tcPr>
          <w:p w14:paraId="47E395B0" w14:textId="5F76F2BD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“dense” ~561</w:t>
            </w:r>
          </w:p>
        </w:tc>
        <w:tc>
          <w:tcPr>
            <w:tcW w:w="3329" w:type="dxa"/>
          </w:tcPr>
          <w:p w14:paraId="76D59480" w14:textId="26981E10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“not detected”</w:t>
            </w:r>
          </w:p>
        </w:tc>
      </w:tr>
      <w:tr w:rsidR="001A278F" w:rsidRPr="005A3B2D" w14:paraId="1144D28F" w14:textId="1DBEDA62" w:rsidTr="001B1071">
        <w:tc>
          <w:tcPr>
            <w:tcW w:w="0" w:type="auto"/>
          </w:tcPr>
          <w:p w14:paraId="203FE276" w14:textId="505126F8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VN</w:t>
            </w:r>
          </w:p>
        </w:tc>
        <w:tc>
          <w:tcPr>
            <w:tcW w:w="3404" w:type="dxa"/>
          </w:tcPr>
          <w:p w14:paraId="4DDF797F" w14:textId="5AF59CB2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~172</w:t>
            </w:r>
          </w:p>
        </w:tc>
        <w:tc>
          <w:tcPr>
            <w:tcW w:w="3329" w:type="dxa"/>
          </w:tcPr>
          <w:p w14:paraId="3DCCB55F" w14:textId="323BC5C2" w:rsidR="001A278F" w:rsidRPr="005A3B2D" w:rsidRDefault="00187383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A278F" w:rsidRPr="005A3B2D" w14:paraId="5C3B0C61" w14:textId="1CFF4D33" w:rsidTr="001B1071">
        <w:tc>
          <w:tcPr>
            <w:tcW w:w="0" w:type="auto"/>
          </w:tcPr>
          <w:p w14:paraId="6FA212A8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CA1</w:t>
            </w:r>
          </w:p>
        </w:tc>
        <w:tc>
          <w:tcPr>
            <w:tcW w:w="3404" w:type="dxa"/>
          </w:tcPr>
          <w:p w14:paraId="37B2AA46" w14:textId="73962F5E" w:rsidR="001A278F" w:rsidRPr="005A3B2D" w:rsidRDefault="001A278F" w:rsidP="005D1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094159C6" w14:textId="243A8C1C" w:rsidR="001A278F" w:rsidRPr="005A3B2D" w:rsidRDefault="001A278F" w:rsidP="005D1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</w:t>
            </w:r>
            <w:r w:rsidR="001B1071" w:rsidRPr="005A3B2D">
              <w:rPr>
                <w:rFonts w:ascii="Arial" w:hAnsi="Arial" w:cs="Arial"/>
                <w:sz w:val="20"/>
                <w:szCs w:val="20"/>
              </w:rPr>
              <w:t xml:space="preserve"> “not detected”</w:t>
            </w:r>
          </w:p>
        </w:tc>
      </w:tr>
      <w:tr w:rsidR="001A278F" w:rsidRPr="005A3B2D" w14:paraId="27ABBF13" w14:textId="4CBB42FC" w:rsidTr="001B1071">
        <w:tc>
          <w:tcPr>
            <w:tcW w:w="0" w:type="auto"/>
          </w:tcPr>
          <w:p w14:paraId="6056D3FB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CA3</w:t>
            </w:r>
          </w:p>
        </w:tc>
        <w:tc>
          <w:tcPr>
            <w:tcW w:w="3404" w:type="dxa"/>
          </w:tcPr>
          <w:p w14:paraId="7E0F2FDA" w14:textId="68EEBDE5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4705936A" w14:textId="356EA05D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</w:t>
            </w:r>
            <w:r w:rsidR="001B1071" w:rsidRPr="005A3B2D">
              <w:rPr>
                <w:rFonts w:ascii="Arial" w:hAnsi="Arial" w:cs="Arial"/>
                <w:sz w:val="20"/>
                <w:szCs w:val="20"/>
              </w:rPr>
              <w:t xml:space="preserve"> “not detected”</w:t>
            </w:r>
          </w:p>
        </w:tc>
      </w:tr>
      <w:tr w:rsidR="001A278F" w:rsidRPr="005A3B2D" w14:paraId="1D08756C" w14:textId="43D3F59E" w:rsidTr="001B1071">
        <w:tc>
          <w:tcPr>
            <w:tcW w:w="0" w:type="auto"/>
          </w:tcPr>
          <w:p w14:paraId="02CDFF91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3404" w:type="dxa"/>
          </w:tcPr>
          <w:p w14:paraId="33D211FA" w14:textId="5B6C634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358278BA" w14:textId="22B285D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</w:t>
            </w:r>
            <w:r w:rsidR="001B1071" w:rsidRPr="005A3B2D">
              <w:rPr>
                <w:rFonts w:ascii="Arial" w:hAnsi="Arial" w:cs="Arial"/>
                <w:sz w:val="20"/>
                <w:szCs w:val="20"/>
              </w:rPr>
              <w:t xml:space="preserve"> “not detected”</w:t>
            </w:r>
          </w:p>
        </w:tc>
      </w:tr>
      <w:tr w:rsidR="001A278F" w:rsidRPr="005A3B2D" w14:paraId="5B753E07" w14:textId="4F06C7D8" w:rsidTr="001B1071">
        <w:tc>
          <w:tcPr>
            <w:tcW w:w="0" w:type="auto"/>
          </w:tcPr>
          <w:p w14:paraId="688D734B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AH</w:t>
            </w:r>
          </w:p>
        </w:tc>
        <w:tc>
          <w:tcPr>
            <w:tcW w:w="3404" w:type="dxa"/>
          </w:tcPr>
          <w:p w14:paraId="158CF3E4" w14:textId="6981424C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“moderate” ~161</w:t>
            </w:r>
          </w:p>
        </w:tc>
        <w:tc>
          <w:tcPr>
            <w:tcW w:w="3329" w:type="dxa"/>
          </w:tcPr>
          <w:p w14:paraId="522D863B" w14:textId="4D3D7B8E" w:rsidR="001A278F" w:rsidRPr="005A3B2D" w:rsidRDefault="001B107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86</w:t>
            </w:r>
          </w:p>
        </w:tc>
      </w:tr>
      <w:tr w:rsidR="001A278F" w:rsidRPr="005A3B2D" w14:paraId="4C454909" w14:textId="3432BA7E" w:rsidTr="001B1071">
        <w:tc>
          <w:tcPr>
            <w:tcW w:w="0" w:type="auto"/>
          </w:tcPr>
          <w:p w14:paraId="3BD98855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VT</w:t>
            </w:r>
          </w:p>
        </w:tc>
        <w:tc>
          <w:tcPr>
            <w:tcW w:w="3404" w:type="dxa"/>
          </w:tcPr>
          <w:p w14:paraId="234FED09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329" w:type="dxa"/>
          </w:tcPr>
          <w:p w14:paraId="192950FD" w14:textId="2448967E" w:rsidR="001A278F" w:rsidRPr="005A3B2D" w:rsidRDefault="00187383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(Figure 3)</w:t>
            </w:r>
          </w:p>
        </w:tc>
      </w:tr>
      <w:tr w:rsidR="001A278F" w:rsidRPr="005A3B2D" w14:paraId="3A2F6658" w14:textId="482A246C" w:rsidTr="001B1071">
        <w:tc>
          <w:tcPr>
            <w:tcW w:w="0" w:type="auto"/>
          </w:tcPr>
          <w:p w14:paraId="2C626945" w14:textId="0963AC32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VTA</w:t>
            </w:r>
          </w:p>
        </w:tc>
        <w:tc>
          <w:tcPr>
            <w:tcW w:w="3404" w:type="dxa"/>
          </w:tcPr>
          <w:p w14:paraId="566D4CFD" w14:textId="53569665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“dense” ~288</w:t>
            </w:r>
          </w:p>
        </w:tc>
        <w:tc>
          <w:tcPr>
            <w:tcW w:w="3329" w:type="dxa"/>
          </w:tcPr>
          <w:p w14:paraId="13C42FCF" w14:textId="7438CCE3" w:rsidR="001A278F" w:rsidRPr="005A3B2D" w:rsidRDefault="002A41E6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 (Figure 3)</w:t>
            </w:r>
          </w:p>
        </w:tc>
      </w:tr>
      <w:tr w:rsidR="001A278F" w:rsidRPr="005A3B2D" w14:paraId="7AD8BFD5" w14:textId="790C2A34" w:rsidTr="001B1071">
        <w:tc>
          <w:tcPr>
            <w:tcW w:w="0" w:type="auto"/>
          </w:tcPr>
          <w:p w14:paraId="190FC526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3404" w:type="dxa"/>
          </w:tcPr>
          <w:p w14:paraId="0D0B0558" w14:textId="56F3BAAA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 (Figure 3)</w:t>
            </w:r>
          </w:p>
        </w:tc>
        <w:tc>
          <w:tcPr>
            <w:tcW w:w="3329" w:type="dxa"/>
          </w:tcPr>
          <w:p w14:paraId="62BC0CB7" w14:textId="1D4374B4" w:rsidR="001A278F" w:rsidRPr="005A3B2D" w:rsidRDefault="001B107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++ </w:t>
            </w:r>
            <w:r w:rsidR="00B27613" w:rsidRPr="005A3B2D">
              <w:rPr>
                <w:rFonts w:ascii="Arial" w:hAnsi="Arial" w:cs="Arial"/>
                <w:sz w:val="20"/>
                <w:szCs w:val="20"/>
              </w:rPr>
              <w:t>~86</w:t>
            </w:r>
          </w:p>
        </w:tc>
      </w:tr>
      <w:tr w:rsidR="001A278F" w:rsidRPr="005A3B2D" w14:paraId="10A770A7" w14:textId="736265B0" w:rsidTr="001B1071">
        <w:tc>
          <w:tcPr>
            <w:tcW w:w="0" w:type="auto"/>
          </w:tcPr>
          <w:p w14:paraId="6844376D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3404" w:type="dxa"/>
          </w:tcPr>
          <w:p w14:paraId="1C0F43C4" w14:textId="5AAC16CB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20E40ED2" w14:textId="38E95F91" w:rsidR="001A278F" w:rsidRPr="005A3B2D" w:rsidRDefault="00D03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A278F" w:rsidRPr="005A3B2D" w14:paraId="69255EDB" w14:textId="532C293B" w:rsidTr="001B1071">
        <w:tc>
          <w:tcPr>
            <w:tcW w:w="0" w:type="auto"/>
          </w:tcPr>
          <w:p w14:paraId="02995DDC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3404" w:type="dxa"/>
          </w:tcPr>
          <w:p w14:paraId="50B27452" w14:textId="650C6866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- (Figure 3)</w:t>
            </w:r>
          </w:p>
        </w:tc>
        <w:tc>
          <w:tcPr>
            <w:tcW w:w="3329" w:type="dxa"/>
          </w:tcPr>
          <w:p w14:paraId="6036AFF9" w14:textId="7827BDA0" w:rsidR="001A278F" w:rsidRPr="005A3B2D" w:rsidRDefault="00D03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+++ (Figure 3)</w:t>
            </w:r>
          </w:p>
        </w:tc>
      </w:tr>
      <w:tr w:rsidR="001A278F" w:rsidRPr="005A3B2D" w14:paraId="566A8509" w14:textId="70D820B7" w:rsidTr="001B1071">
        <w:tc>
          <w:tcPr>
            <w:tcW w:w="0" w:type="auto"/>
          </w:tcPr>
          <w:p w14:paraId="59B4EC12" w14:textId="77777777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DR</w:t>
            </w:r>
          </w:p>
        </w:tc>
        <w:tc>
          <w:tcPr>
            <w:tcW w:w="3404" w:type="dxa"/>
          </w:tcPr>
          <w:p w14:paraId="0CD159B1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329" w:type="dxa"/>
          </w:tcPr>
          <w:p w14:paraId="2E6C0A10" w14:textId="26CACEF8" w:rsidR="001A278F" w:rsidRPr="005A3B2D" w:rsidRDefault="00D03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A278F" w:rsidRPr="005A3B2D" w14:paraId="1B11C321" w14:textId="58DF1869" w:rsidTr="001B1071">
        <w:tc>
          <w:tcPr>
            <w:tcW w:w="0" w:type="auto"/>
          </w:tcPr>
          <w:p w14:paraId="4F7E8AC7" w14:textId="3FB7D40D" w:rsidR="001A278F" w:rsidRPr="005A3B2D" w:rsidRDefault="001A278F" w:rsidP="007B54DF">
            <w:pPr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04" w:type="dxa"/>
          </w:tcPr>
          <w:p w14:paraId="2EDE506F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Taylor et al. 2023</w:t>
            </w:r>
          </w:p>
          <w:p w14:paraId="70F16E30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A5454C" w14:textId="0FF95A5F" w:rsidR="001A278F" w:rsidRPr="005A3B2D" w:rsidRDefault="001A278F" w:rsidP="005D1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ed categories: Light = 0 - 100, Moderate = 100-287, Dense 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=  288</w:t>
            </w:r>
            <w:proofErr w:type="gramEnd"/>
            <w:r w:rsidRPr="005A3B2D">
              <w:rPr>
                <w:rFonts w:ascii="Arial" w:hAnsi="Arial" w:cs="Arial"/>
                <w:sz w:val="20"/>
                <w:szCs w:val="20"/>
              </w:rPr>
              <w:t>* - 900</w:t>
            </w:r>
          </w:p>
          <w:p w14:paraId="6D9ADAED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BABB03" w14:textId="77777777" w:rsidR="001A278F" w:rsidRPr="005A3B2D" w:rsidRDefault="001A278F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C07157" w14:textId="77777777" w:rsidR="001A278F" w:rsidRPr="005A3B2D" w:rsidRDefault="001A278F" w:rsidP="00884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 values obtained using 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automeris.io</w:t>
            </w:r>
            <w:proofErr w:type="gramEnd"/>
          </w:p>
          <w:p w14:paraId="3DD16037" w14:textId="77777777" w:rsidR="001A278F" w:rsidRPr="005A3B2D" w:rsidRDefault="00000000" w:rsidP="00884EF7">
            <w:pPr>
              <w:jc w:val="center"/>
              <w:rPr>
                <w:rFonts w:ascii="Arial" w:hAnsi="Arial" w:cs="Arial"/>
              </w:rPr>
            </w:pPr>
            <w:hyperlink r:id="rId7" w:tgtFrame="_blank" w:tooltip="https://automeris.io/WebPlotDigitizer" w:history="1">
              <w:r w:rsidR="001A278F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automeris.io/</w:t>
              </w:r>
              <w:proofErr w:type="spellStart"/>
              <w:r w:rsidR="001A278F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WebPlotDigitizer</w:t>
              </w:r>
              <w:proofErr w:type="spellEnd"/>
            </w:hyperlink>
          </w:p>
          <w:p w14:paraId="449ECC55" w14:textId="54595EA7" w:rsidR="001A278F" w:rsidRPr="005A3B2D" w:rsidRDefault="001A278F" w:rsidP="00884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A3B2D">
              <w:rPr>
                <w:rFonts w:ascii="Arial" w:hAnsi="Arial" w:cs="Arial"/>
              </w:rPr>
              <w:t>*”Dense</w:t>
            </w:r>
            <w:proofErr w:type="gramEnd"/>
            <w:r w:rsidRPr="005A3B2D">
              <w:rPr>
                <w:rFonts w:ascii="Arial" w:hAnsi="Arial" w:cs="Arial"/>
              </w:rPr>
              <w:t>” in text describes values of 288 grayscale.</w:t>
            </w:r>
          </w:p>
        </w:tc>
        <w:tc>
          <w:tcPr>
            <w:tcW w:w="3329" w:type="dxa"/>
          </w:tcPr>
          <w:p w14:paraId="1F81B0FD" w14:textId="77777777" w:rsidR="001A278F" w:rsidRPr="005A3B2D" w:rsidRDefault="00D03AE1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Powell et al. 2022</w:t>
            </w:r>
          </w:p>
          <w:p w14:paraId="4E8F5E1B" w14:textId="77777777" w:rsidR="005F3C07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B7277C" w14:textId="32D3CDC9" w:rsidR="00BD48B1" w:rsidRPr="005A3B2D" w:rsidRDefault="00BD48B1" w:rsidP="00BD48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>Numbered categories: Light = 0 - 55, Moderate = 56-110, Dense = 111-</w:t>
            </w:r>
            <w:r w:rsidR="00000AB1" w:rsidRPr="005A3B2D">
              <w:rPr>
                <w:rFonts w:ascii="Arial" w:hAnsi="Arial" w:cs="Arial"/>
                <w:sz w:val="20"/>
                <w:szCs w:val="20"/>
              </w:rPr>
              <w:t>160</w:t>
            </w:r>
          </w:p>
          <w:p w14:paraId="1D00FCAD" w14:textId="77777777" w:rsidR="005F3C07" w:rsidRPr="005A3B2D" w:rsidRDefault="005F3C07" w:rsidP="00BD48B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176FE4" w14:textId="77777777" w:rsidR="005F3C07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46C52E" w14:textId="77777777" w:rsidR="005F3C07" w:rsidRPr="005A3B2D" w:rsidRDefault="005F3C07" w:rsidP="00BD48B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80F189" w14:textId="77777777" w:rsidR="005F3C07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EA311E" w14:textId="77777777" w:rsidR="005F3C07" w:rsidRPr="005A3B2D" w:rsidRDefault="005F3C07" w:rsidP="005F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6B358C" w14:textId="77777777" w:rsidR="005F3C07" w:rsidRPr="005A3B2D" w:rsidRDefault="005F3C07" w:rsidP="005F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B2D">
              <w:rPr>
                <w:rFonts w:ascii="Arial" w:hAnsi="Arial" w:cs="Arial"/>
                <w:sz w:val="20"/>
                <w:szCs w:val="20"/>
              </w:rPr>
              <w:t xml:space="preserve">Number values obtained using </w:t>
            </w:r>
            <w:proofErr w:type="gramStart"/>
            <w:r w:rsidRPr="005A3B2D">
              <w:rPr>
                <w:rFonts w:ascii="Arial" w:hAnsi="Arial" w:cs="Arial"/>
                <w:sz w:val="20"/>
                <w:szCs w:val="20"/>
              </w:rPr>
              <w:t>automeris.io</w:t>
            </w:r>
            <w:proofErr w:type="gramEnd"/>
          </w:p>
          <w:p w14:paraId="03F21A0C" w14:textId="77777777" w:rsidR="005F3C07" w:rsidRPr="005A3B2D" w:rsidRDefault="00000000" w:rsidP="005F3C07">
            <w:pPr>
              <w:jc w:val="center"/>
              <w:rPr>
                <w:rFonts w:ascii="Arial" w:hAnsi="Arial" w:cs="Arial"/>
              </w:rPr>
            </w:pPr>
            <w:hyperlink r:id="rId8" w:tgtFrame="_blank" w:tooltip="https://automeris.io/WebPlotDigitizer" w:history="1">
              <w:r w:rsidR="005F3C07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automeris.io/</w:t>
              </w:r>
              <w:proofErr w:type="spellStart"/>
              <w:r w:rsidR="005F3C07" w:rsidRPr="005A3B2D">
                <w:rPr>
                  <w:rStyle w:val="Hyperlink"/>
                  <w:rFonts w:ascii="Arial" w:hAnsi="Arial" w:cs="Arial"/>
                  <w:sz w:val="21"/>
                  <w:szCs w:val="21"/>
                  <w:u w:val="none"/>
                  <w:shd w:val="clear" w:color="auto" w:fill="FFFFFF"/>
                </w:rPr>
                <w:t>WebPlotDigitizer</w:t>
              </w:r>
              <w:proofErr w:type="spellEnd"/>
            </w:hyperlink>
          </w:p>
          <w:p w14:paraId="01B86BF6" w14:textId="26C8C2F9" w:rsidR="005F3C07" w:rsidRPr="005A3B2D" w:rsidRDefault="005F3C07" w:rsidP="007B54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779232" w14:textId="77777777" w:rsidR="00CD632B" w:rsidRPr="005A3B2D" w:rsidRDefault="00CD632B" w:rsidP="00CD632B">
      <w:pPr>
        <w:rPr>
          <w:rFonts w:ascii="Arial" w:hAnsi="Arial" w:cs="Arial"/>
        </w:rPr>
      </w:pPr>
    </w:p>
    <w:p w14:paraId="6D304D65" w14:textId="77777777" w:rsidR="00CD632B" w:rsidRPr="005A3B2D" w:rsidRDefault="00CD632B" w:rsidP="00CD632B">
      <w:pPr>
        <w:rPr>
          <w:rFonts w:ascii="Arial" w:hAnsi="Arial" w:cs="Arial"/>
        </w:rPr>
      </w:pPr>
    </w:p>
    <w:p w14:paraId="71161599" w14:textId="77777777" w:rsidR="00CD632B" w:rsidRPr="005A3B2D" w:rsidRDefault="00CD632B" w:rsidP="00CD632B">
      <w:pPr>
        <w:rPr>
          <w:rFonts w:ascii="Arial" w:hAnsi="Arial" w:cs="Arial"/>
        </w:rPr>
      </w:pPr>
    </w:p>
    <w:p w14:paraId="77477CCC" w14:textId="77777777" w:rsidR="00CD632B" w:rsidRPr="005A3B2D" w:rsidRDefault="00CD632B" w:rsidP="00CD632B">
      <w:pPr>
        <w:rPr>
          <w:rFonts w:ascii="Arial" w:hAnsi="Arial" w:cs="Arial"/>
        </w:rPr>
      </w:pPr>
    </w:p>
    <w:p w14:paraId="0C8BA5CF" w14:textId="77777777" w:rsidR="00CD632B" w:rsidRPr="005A3B2D" w:rsidRDefault="00CD632B" w:rsidP="00CD632B">
      <w:pPr>
        <w:rPr>
          <w:rFonts w:ascii="Arial" w:hAnsi="Arial" w:cs="Arial"/>
        </w:rPr>
      </w:pPr>
    </w:p>
    <w:p w14:paraId="6464A7E0" w14:textId="77777777" w:rsidR="00CD632B" w:rsidRPr="005A3B2D" w:rsidRDefault="00CD632B" w:rsidP="00CD632B">
      <w:pPr>
        <w:rPr>
          <w:rFonts w:ascii="Arial" w:hAnsi="Arial" w:cs="Arial"/>
        </w:rPr>
      </w:pPr>
    </w:p>
    <w:p w14:paraId="048926A1" w14:textId="77777777" w:rsidR="00CD632B" w:rsidRPr="005A3B2D" w:rsidRDefault="00CD632B" w:rsidP="00CD632B">
      <w:pPr>
        <w:rPr>
          <w:rFonts w:ascii="Arial" w:hAnsi="Arial" w:cs="Arial"/>
        </w:rPr>
      </w:pPr>
    </w:p>
    <w:p w14:paraId="1C9B9155" w14:textId="77777777" w:rsidR="00CD632B" w:rsidRPr="005A3B2D" w:rsidRDefault="00CD632B" w:rsidP="00CD632B">
      <w:pPr>
        <w:rPr>
          <w:rFonts w:ascii="Arial" w:hAnsi="Arial" w:cs="Arial"/>
        </w:rPr>
      </w:pPr>
    </w:p>
    <w:p w14:paraId="17232F1E" w14:textId="77777777" w:rsidR="00CD632B" w:rsidRPr="005A3B2D" w:rsidRDefault="00CD632B" w:rsidP="00CD632B">
      <w:pPr>
        <w:rPr>
          <w:rFonts w:ascii="Arial" w:hAnsi="Arial" w:cs="Arial"/>
        </w:rPr>
      </w:pPr>
    </w:p>
    <w:p w14:paraId="3BD33F15" w14:textId="77777777" w:rsidR="00CD632B" w:rsidRPr="005A3B2D" w:rsidRDefault="00CD632B" w:rsidP="00CD632B">
      <w:pPr>
        <w:rPr>
          <w:rFonts w:ascii="Arial" w:hAnsi="Arial" w:cs="Arial"/>
        </w:rPr>
      </w:pPr>
    </w:p>
    <w:p w14:paraId="3227D069" w14:textId="77777777" w:rsidR="00CD632B" w:rsidRPr="005A3B2D" w:rsidRDefault="00CD632B" w:rsidP="00CD632B">
      <w:pPr>
        <w:rPr>
          <w:rFonts w:ascii="Arial" w:hAnsi="Arial" w:cs="Arial"/>
        </w:rPr>
      </w:pPr>
    </w:p>
    <w:p w14:paraId="3C73266F" w14:textId="77777777" w:rsidR="00CD632B" w:rsidRPr="005A3B2D" w:rsidRDefault="00CD632B" w:rsidP="00CD632B">
      <w:pPr>
        <w:rPr>
          <w:rFonts w:ascii="Arial" w:hAnsi="Arial" w:cs="Arial"/>
        </w:rPr>
      </w:pPr>
    </w:p>
    <w:p w14:paraId="28964572" w14:textId="77777777" w:rsidR="00CD632B" w:rsidRPr="005A3B2D" w:rsidRDefault="00CD632B" w:rsidP="00CD632B">
      <w:pPr>
        <w:rPr>
          <w:rFonts w:ascii="Arial" w:hAnsi="Arial" w:cs="Arial"/>
        </w:rPr>
      </w:pPr>
    </w:p>
    <w:p w14:paraId="27F2E714" w14:textId="77777777" w:rsidR="00CD632B" w:rsidRPr="005A3B2D" w:rsidRDefault="00CD632B" w:rsidP="00CD632B">
      <w:pPr>
        <w:rPr>
          <w:rFonts w:ascii="Arial" w:hAnsi="Arial" w:cs="Arial"/>
        </w:rPr>
      </w:pPr>
    </w:p>
    <w:p w14:paraId="2C97BABD" w14:textId="77777777" w:rsidR="00CD632B" w:rsidRPr="005A3B2D" w:rsidRDefault="00CD632B" w:rsidP="00CD632B">
      <w:pPr>
        <w:rPr>
          <w:rFonts w:ascii="Arial" w:hAnsi="Arial" w:cs="Arial"/>
        </w:rPr>
      </w:pPr>
    </w:p>
    <w:p w14:paraId="53E3C1A5" w14:textId="77777777" w:rsidR="00CD632B" w:rsidRPr="005A3B2D" w:rsidRDefault="00CD632B" w:rsidP="00CD632B">
      <w:pPr>
        <w:rPr>
          <w:rFonts w:ascii="Arial" w:hAnsi="Arial" w:cs="Arial"/>
        </w:rPr>
      </w:pPr>
    </w:p>
    <w:p w14:paraId="6388C0BD" w14:textId="77777777" w:rsidR="00CD632B" w:rsidRPr="005A3B2D" w:rsidRDefault="00CD632B" w:rsidP="00CD632B">
      <w:pPr>
        <w:rPr>
          <w:rFonts w:ascii="Arial" w:hAnsi="Arial" w:cs="Arial"/>
        </w:rPr>
      </w:pPr>
    </w:p>
    <w:p w14:paraId="1056FEC9" w14:textId="77777777" w:rsidR="00CD632B" w:rsidRPr="005A3B2D" w:rsidRDefault="00CD632B" w:rsidP="00CD632B">
      <w:pPr>
        <w:rPr>
          <w:rFonts w:ascii="Arial" w:hAnsi="Arial" w:cs="Arial"/>
        </w:rPr>
      </w:pPr>
    </w:p>
    <w:p w14:paraId="74791C9D" w14:textId="77777777" w:rsidR="00CD632B" w:rsidRPr="005A3B2D" w:rsidRDefault="00CD632B" w:rsidP="00CD632B">
      <w:pPr>
        <w:rPr>
          <w:rFonts w:ascii="Arial" w:hAnsi="Arial" w:cs="Arial"/>
        </w:rPr>
      </w:pPr>
    </w:p>
    <w:p w14:paraId="654BAAB2" w14:textId="77777777" w:rsidR="00CD632B" w:rsidRPr="005A3B2D" w:rsidRDefault="00CD632B" w:rsidP="00CD632B">
      <w:pPr>
        <w:rPr>
          <w:rFonts w:ascii="Arial" w:hAnsi="Arial" w:cs="Arial"/>
        </w:rPr>
      </w:pPr>
    </w:p>
    <w:p w14:paraId="22E04BA7" w14:textId="77777777" w:rsidR="00CD632B" w:rsidRPr="005A3B2D" w:rsidRDefault="00CD632B" w:rsidP="00CD632B">
      <w:pPr>
        <w:rPr>
          <w:rFonts w:ascii="Arial" w:hAnsi="Arial" w:cs="Arial"/>
        </w:rPr>
      </w:pPr>
    </w:p>
    <w:p w14:paraId="11C3091B" w14:textId="77777777" w:rsidR="00CD632B" w:rsidRPr="005A3B2D" w:rsidRDefault="00CD632B" w:rsidP="00CD632B">
      <w:pPr>
        <w:rPr>
          <w:rFonts w:ascii="Arial" w:hAnsi="Arial" w:cs="Arial"/>
        </w:rPr>
      </w:pPr>
    </w:p>
    <w:p w14:paraId="02411692" w14:textId="77777777" w:rsidR="00CD632B" w:rsidRPr="005A3B2D" w:rsidRDefault="00CD632B" w:rsidP="00CD632B">
      <w:pPr>
        <w:rPr>
          <w:rFonts w:ascii="Arial" w:hAnsi="Arial" w:cs="Arial"/>
        </w:rPr>
      </w:pPr>
    </w:p>
    <w:p w14:paraId="6A209CB0" w14:textId="77777777" w:rsidR="00935AE8" w:rsidRPr="005A3B2D" w:rsidRDefault="00935AE8" w:rsidP="00CD632B">
      <w:pPr>
        <w:rPr>
          <w:rFonts w:ascii="Arial" w:hAnsi="Arial" w:cs="Arial"/>
        </w:rPr>
      </w:pPr>
    </w:p>
    <w:p w14:paraId="16C64809" w14:textId="77777777" w:rsidR="00935AE8" w:rsidRPr="005A3B2D" w:rsidRDefault="00935AE8" w:rsidP="00CD632B">
      <w:pPr>
        <w:rPr>
          <w:rFonts w:ascii="Arial" w:hAnsi="Arial" w:cs="Arial"/>
        </w:rPr>
      </w:pPr>
    </w:p>
    <w:p w14:paraId="034C9323" w14:textId="77777777" w:rsidR="00935AE8" w:rsidRPr="005A3B2D" w:rsidRDefault="00935AE8" w:rsidP="00CD632B">
      <w:pPr>
        <w:rPr>
          <w:rFonts w:ascii="Arial" w:hAnsi="Arial" w:cs="Arial"/>
        </w:rPr>
      </w:pPr>
    </w:p>
    <w:p w14:paraId="647C7D62" w14:textId="77777777" w:rsidR="00935AE8" w:rsidRPr="005A3B2D" w:rsidRDefault="00935AE8" w:rsidP="00CD632B">
      <w:pPr>
        <w:rPr>
          <w:rFonts w:ascii="Arial" w:hAnsi="Arial" w:cs="Arial"/>
        </w:rPr>
      </w:pPr>
    </w:p>
    <w:p w14:paraId="7795025E" w14:textId="77777777" w:rsidR="00CD632B" w:rsidRPr="005A3B2D" w:rsidRDefault="00CD632B" w:rsidP="00CD632B">
      <w:pPr>
        <w:rPr>
          <w:rFonts w:ascii="Arial" w:hAnsi="Arial" w:cs="Arial"/>
        </w:rPr>
      </w:pPr>
    </w:p>
    <w:p w14:paraId="1633E12C" w14:textId="5F5217D2" w:rsidR="0076775F" w:rsidRPr="005A3B2D" w:rsidRDefault="0076775F">
      <w:pPr>
        <w:rPr>
          <w:rFonts w:ascii="Arial" w:hAnsi="Arial" w:cs="Arial"/>
        </w:rPr>
      </w:pPr>
      <w:r w:rsidRPr="005A3B2D">
        <w:rPr>
          <w:rFonts w:ascii="Arial" w:hAnsi="Arial" w:cs="Arial"/>
        </w:rPr>
        <w:br w:type="page"/>
      </w:r>
    </w:p>
    <w:p w14:paraId="6B68AE06" w14:textId="5B74BC8D" w:rsidR="0076775F" w:rsidRPr="005A3B2D" w:rsidRDefault="0076775F" w:rsidP="00CD632B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lastRenderedPageBreak/>
        <w:t>Supplementary Figures</w:t>
      </w:r>
    </w:p>
    <w:p w14:paraId="44D7AE91" w14:textId="77777777" w:rsidR="0076775F" w:rsidRPr="005A3B2D" w:rsidRDefault="0076775F" w:rsidP="00CD632B">
      <w:pPr>
        <w:rPr>
          <w:rFonts w:ascii="Arial" w:hAnsi="Arial" w:cs="Arial"/>
          <w:b/>
          <w:bCs/>
        </w:rPr>
      </w:pPr>
    </w:p>
    <w:p w14:paraId="36055E24" w14:textId="1AD31EE7" w:rsidR="0076775F" w:rsidRPr="005A3B2D" w:rsidRDefault="0076775F" w:rsidP="00CD632B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t>Alternate Figure 3:</w:t>
      </w:r>
      <w:r w:rsidR="00C44620" w:rsidRPr="005A3B2D">
        <w:rPr>
          <w:rFonts w:ascii="Arial" w:hAnsi="Arial" w:cs="Arial"/>
          <w:b/>
          <w:bCs/>
        </w:rPr>
        <w:t xml:space="preserve"> </w:t>
      </w:r>
      <w:r w:rsidR="00C44620" w:rsidRPr="005A3B2D">
        <w:rPr>
          <w:rFonts w:ascii="Arial" w:hAnsi="Arial" w:cs="Arial"/>
        </w:rPr>
        <w:t>PCA biplot of OTR binding patterns with the number of regions included maximized.</w:t>
      </w:r>
    </w:p>
    <w:p w14:paraId="5AC36E6C" w14:textId="77777777" w:rsidR="006B4203" w:rsidRPr="005A3B2D" w:rsidRDefault="006B4203" w:rsidP="00CD632B">
      <w:pPr>
        <w:rPr>
          <w:rFonts w:ascii="Arial" w:hAnsi="Arial" w:cs="Arial"/>
          <w:b/>
          <w:bCs/>
        </w:rPr>
      </w:pPr>
    </w:p>
    <w:p w14:paraId="70F8DEA2" w14:textId="366361AB" w:rsidR="00CD632B" w:rsidRPr="005A3B2D" w:rsidRDefault="00935AE8">
      <w:pPr>
        <w:rPr>
          <w:rFonts w:ascii="Arial" w:hAnsi="Arial" w:cs="Arial"/>
        </w:rPr>
      </w:pPr>
      <w:r w:rsidRPr="005A3B2D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1DA6A61B" wp14:editId="3A8CF9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57700"/>
            <wp:effectExtent l="0" t="0" r="0" b="0"/>
            <wp:wrapSquare wrapText="bothSides"/>
            <wp:docPr id="1434639811" name="Picture 1" descr="A diagram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639811" name="Picture 1" descr="A diagram with text and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330CC" w14:textId="7FC36771" w:rsidR="0076775F" w:rsidRPr="005A3B2D" w:rsidRDefault="0076775F">
      <w:pPr>
        <w:rPr>
          <w:rFonts w:ascii="Arial" w:hAnsi="Arial" w:cs="Arial"/>
        </w:rPr>
      </w:pPr>
      <w:r w:rsidRPr="005A3B2D">
        <w:rPr>
          <w:rFonts w:ascii="Arial" w:hAnsi="Arial" w:cs="Arial"/>
        </w:rPr>
        <w:br w:type="page"/>
      </w:r>
    </w:p>
    <w:p w14:paraId="08D2048A" w14:textId="77777777" w:rsidR="001C0142" w:rsidRPr="005A3B2D" w:rsidRDefault="0076775F" w:rsidP="001C0142">
      <w:pPr>
        <w:rPr>
          <w:rFonts w:ascii="Arial" w:hAnsi="Arial" w:cs="Arial"/>
        </w:rPr>
      </w:pPr>
      <w:r w:rsidRPr="005A3B2D">
        <w:rPr>
          <w:rFonts w:ascii="Arial" w:hAnsi="Arial" w:cs="Arial"/>
          <w:b/>
          <w:bCs/>
        </w:rPr>
        <w:lastRenderedPageBreak/>
        <w:t>Alternate Figure 4:</w:t>
      </w:r>
      <w:r w:rsidR="00C44620" w:rsidRPr="005A3B2D">
        <w:rPr>
          <w:rFonts w:ascii="Arial" w:hAnsi="Arial" w:cs="Arial"/>
          <w:b/>
          <w:bCs/>
        </w:rPr>
        <w:t xml:space="preserve"> </w:t>
      </w:r>
      <w:r w:rsidR="001C0142" w:rsidRPr="005A3B2D">
        <w:rPr>
          <w:rFonts w:ascii="Arial" w:hAnsi="Arial" w:cs="Arial"/>
        </w:rPr>
        <w:t>PCA biplot of OTR binding patterns with the number of species included maximized.</w:t>
      </w:r>
    </w:p>
    <w:p w14:paraId="5376FAE5" w14:textId="7C04CB91" w:rsidR="0076775F" w:rsidRPr="005A3B2D" w:rsidRDefault="0076775F" w:rsidP="0076775F">
      <w:pPr>
        <w:rPr>
          <w:rFonts w:ascii="Arial" w:hAnsi="Arial" w:cs="Arial"/>
          <w:b/>
          <w:bCs/>
        </w:rPr>
      </w:pPr>
    </w:p>
    <w:p w14:paraId="06645E01" w14:textId="77777777" w:rsidR="00935AE8" w:rsidRPr="005A3B2D" w:rsidRDefault="00935AE8">
      <w:pPr>
        <w:rPr>
          <w:rFonts w:ascii="Arial" w:hAnsi="Arial" w:cs="Arial"/>
        </w:rPr>
      </w:pPr>
    </w:p>
    <w:p w14:paraId="234EFDD6" w14:textId="57467CE0" w:rsidR="00935AE8" w:rsidRPr="005A3B2D" w:rsidRDefault="00935AE8">
      <w:pPr>
        <w:rPr>
          <w:rFonts w:ascii="Arial" w:hAnsi="Arial" w:cs="Arial"/>
        </w:rPr>
      </w:pPr>
      <w:r w:rsidRPr="005A3B2D">
        <w:rPr>
          <w:rFonts w:ascii="Arial" w:hAnsi="Arial" w:cs="Arial"/>
          <w:noProof/>
        </w:rPr>
        <w:drawing>
          <wp:inline distT="0" distB="0" distL="0" distR="0" wp14:anchorId="46318873" wp14:editId="16D66929">
            <wp:extent cx="5943600" cy="4457700"/>
            <wp:effectExtent l="0" t="0" r="0" b="0"/>
            <wp:docPr id="574086810" name="Picture 2" descr="A diagram of a variety of organis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086810" name="Picture 2" descr="A diagram of a variety of organism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C3D4C" w14:textId="7E5327DE" w:rsidR="0076775F" w:rsidRPr="005A3B2D" w:rsidRDefault="0076775F">
      <w:pPr>
        <w:rPr>
          <w:rFonts w:ascii="Arial" w:hAnsi="Arial" w:cs="Arial"/>
        </w:rPr>
      </w:pPr>
      <w:r w:rsidRPr="005A3B2D">
        <w:rPr>
          <w:rFonts w:ascii="Arial" w:hAnsi="Arial" w:cs="Arial"/>
        </w:rPr>
        <w:br w:type="page"/>
      </w:r>
    </w:p>
    <w:p w14:paraId="05AA2A0D" w14:textId="62AD8994" w:rsidR="0076775F" w:rsidRPr="005A3B2D" w:rsidRDefault="0076775F" w:rsidP="0076775F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lastRenderedPageBreak/>
        <w:t>Alternate Figure 5:</w:t>
      </w:r>
      <w:r w:rsidR="007155FF" w:rsidRPr="005A3B2D">
        <w:rPr>
          <w:rFonts w:ascii="Arial" w:hAnsi="Arial" w:cs="Arial"/>
          <w:b/>
          <w:bCs/>
        </w:rPr>
        <w:t xml:space="preserve"> </w:t>
      </w:r>
      <w:r w:rsidR="007155FF" w:rsidRPr="005A3B2D">
        <w:rPr>
          <w:rFonts w:ascii="Arial" w:hAnsi="Arial" w:cs="Arial"/>
        </w:rPr>
        <w:t>PCA biplot of V1aR binding patterns with the number of species included maximized.</w:t>
      </w:r>
    </w:p>
    <w:p w14:paraId="572D7339" w14:textId="77777777" w:rsidR="00935AE8" w:rsidRPr="005A3B2D" w:rsidRDefault="00935AE8">
      <w:pPr>
        <w:rPr>
          <w:rFonts w:ascii="Arial" w:hAnsi="Arial" w:cs="Arial"/>
        </w:rPr>
      </w:pPr>
    </w:p>
    <w:p w14:paraId="41020179" w14:textId="5ECCCC10" w:rsidR="00935AE8" w:rsidRPr="005A3B2D" w:rsidRDefault="00935AE8">
      <w:pPr>
        <w:rPr>
          <w:rFonts w:ascii="Arial" w:hAnsi="Arial" w:cs="Arial"/>
        </w:rPr>
      </w:pPr>
      <w:r w:rsidRPr="005A3B2D">
        <w:rPr>
          <w:rFonts w:ascii="Arial" w:hAnsi="Arial" w:cs="Arial"/>
          <w:noProof/>
        </w:rPr>
        <w:drawing>
          <wp:inline distT="0" distB="0" distL="0" distR="0" wp14:anchorId="71BD7A72" wp14:editId="35F86F66">
            <wp:extent cx="5943600" cy="4457700"/>
            <wp:effectExtent l="0" t="0" r="0" b="0"/>
            <wp:docPr id="241346131" name="Picture 3" descr="A diagram of a variety of spec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346131" name="Picture 3" descr="A diagram of a variety of speci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42D5D" w14:textId="0AB93C7D" w:rsidR="0076775F" w:rsidRPr="005A3B2D" w:rsidRDefault="0076775F">
      <w:pPr>
        <w:rPr>
          <w:rFonts w:ascii="Arial" w:hAnsi="Arial" w:cs="Arial"/>
        </w:rPr>
      </w:pPr>
      <w:r w:rsidRPr="005A3B2D">
        <w:rPr>
          <w:rFonts w:ascii="Arial" w:hAnsi="Arial" w:cs="Arial"/>
        </w:rPr>
        <w:br w:type="page"/>
      </w:r>
    </w:p>
    <w:p w14:paraId="123C5609" w14:textId="2456A66E" w:rsidR="0076775F" w:rsidRPr="005A3B2D" w:rsidRDefault="0076775F" w:rsidP="0076775F">
      <w:pPr>
        <w:rPr>
          <w:rFonts w:ascii="Arial" w:hAnsi="Arial" w:cs="Arial"/>
          <w:b/>
          <w:bCs/>
        </w:rPr>
      </w:pPr>
      <w:r w:rsidRPr="005A3B2D">
        <w:rPr>
          <w:rFonts w:ascii="Arial" w:hAnsi="Arial" w:cs="Arial"/>
          <w:b/>
          <w:bCs/>
        </w:rPr>
        <w:lastRenderedPageBreak/>
        <w:t>Alternate Figure 6:</w:t>
      </w:r>
      <w:r w:rsidR="0070399F" w:rsidRPr="005A3B2D">
        <w:rPr>
          <w:rFonts w:ascii="Arial" w:hAnsi="Arial" w:cs="Arial"/>
          <w:b/>
          <w:bCs/>
        </w:rPr>
        <w:t xml:space="preserve"> </w:t>
      </w:r>
      <w:r w:rsidR="0070399F" w:rsidRPr="005A3B2D">
        <w:rPr>
          <w:rFonts w:ascii="Arial" w:hAnsi="Arial" w:cs="Arial"/>
        </w:rPr>
        <w:t>PCA biplot of V1aR binding patterns with the number of regions included maximized.</w:t>
      </w:r>
    </w:p>
    <w:p w14:paraId="7F52455F" w14:textId="77777777" w:rsidR="00935AE8" w:rsidRPr="005A3B2D" w:rsidRDefault="00935AE8">
      <w:pPr>
        <w:rPr>
          <w:rFonts w:ascii="Arial" w:hAnsi="Arial" w:cs="Arial"/>
        </w:rPr>
      </w:pPr>
    </w:p>
    <w:p w14:paraId="7AD21D67" w14:textId="7BBEF7A7" w:rsidR="00935AE8" w:rsidRPr="005A3B2D" w:rsidRDefault="00935AE8">
      <w:pPr>
        <w:rPr>
          <w:rFonts w:ascii="Arial" w:hAnsi="Arial" w:cs="Arial"/>
        </w:rPr>
      </w:pPr>
      <w:r w:rsidRPr="005A3B2D">
        <w:rPr>
          <w:rFonts w:ascii="Arial" w:hAnsi="Arial" w:cs="Arial"/>
          <w:noProof/>
        </w:rPr>
        <w:drawing>
          <wp:inline distT="0" distB="0" distL="0" distR="0" wp14:anchorId="682FC6F7" wp14:editId="6F193AFA">
            <wp:extent cx="5943600" cy="4457700"/>
            <wp:effectExtent l="0" t="0" r="0" b="0"/>
            <wp:docPr id="917521961" name="Picture 4" descr="A diagram of a variety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521961" name="Picture 4" descr="A diagram of a variety of cell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5AE8" w:rsidRPr="005A3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777AC"/>
    <w:multiLevelType w:val="hybridMultilevel"/>
    <w:tmpl w:val="435A3F66"/>
    <w:lvl w:ilvl="0" w:tplc="6492CE84">
      <w:start w:val="2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24407"/>
    <w:multiLevelType w:val="hybridMultilevel"/>
    <w:tmpl w:val="D87EFEAC"/>
    <w:lvl w:ilvl="0" w:tplc="32B23D10">
      <w:start w:val="2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081113">
    <w:abstractNumId w:val="1"/>
  </w:num>
  <w:num w:numId="2" w16cid:durableId="922180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2B"/>
    <w:rsid w:val="00000AB1"/>
    <w:rsid w:val="00045F83"/>
    <w:rsid w:val="00187383"/>
    <w:rsid w:val="001A278F"/>
    <w:rsid w:val="001B1071"/>
    <w:rsid w:val="001B4FBA"/>
    <w:rsid w:val="001C0142"/>
    <w:rsid w:val="001D0462"/>
    <w:rsid w:val="00204FB4"/>
    <w:rsid w:val="002A41E6"/>
    <w:rsid w:val="00332796"/>
    <w:rsid w:val="003D509D"/>
    <w:rsid w:val="003D5C2D"/>
    <w:rsid w:val="004B5FE7"/>
    <w:rsid w:val="004D374D"/>
    <w:rsid w:val="004F2917"/>
    <w:rsid w:val="00502E29"/>
    <w:rsid w:val="00545445"/>
    <w:rsid w:val="00557F3F"/>
    <w:rsid w:val="005A3B2D"/>
    <w:rsid w:val="005B1F27"/>
    <w:rsid w:val="005D179C"/>
    <w:rsid w:val="005F3C07"/>
    <w:rsid w:val="0060081E"/>
    <w:rsid w:val="00693E3B"/>
    <w:rsid w:val="006B4203"/>
    <w:rsid w:val="0070399F"/>
    <w:rsid w:val="007155FF"/>
    <w:rsid w:val="007246C0"/>
    <w:rsid w:val="00725B4D"/>
    <w:rsid w:val="0076775F"/>
    <w:rsid w:val="008157FC"/>
    <w:rsid w:val="0084673C"/>
    <w:rsid w:val="00857E03"/>
    <w:rsid w:val="008642B4"/>
    <w:rsid w:val="00884EF7"/>
    <w:rsid w:val="00901D10"/>
    <w:rsid w:val="00935AE8"/>
    <w:rsid w:val="009426AF"/>
    <w:rsid w:val="009A2393"/>
    <w:rsid w:val="009C6FF1"/>
    <w:rsid w:val="009E054C"/>
    <w:rsid w:val="00B17E0C"/>
    <w:rsid w:val="00B27613"/>
    <w:rsid w:val="00B8774B"/>
    <w:rsid w:val="00BC2F06"/>
    <w:rsid w:val="00BD48B1"/>
    <w:rsid w:val="00C36031"/>
    <w:rsid w:val="00C44620"/>
    <w:rsid w:val="00CD632B"/>
    <w:rsid w:val="00D03AE1"/>
    <w:rsid w:val="00D5569A"/>
    <w:rsid w:val="00D57AE1"/>
    <w:rsid w:val="00D72668"/>
    <w:rsid w:val="00E64526"/>
    <w:rsid w:val="00EE44D2"/>
    <w:rsid w:val="00F6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81AE"/>
  <w15:chartTrackingRefBased/>
  <w15:docId w15:val="{B06A1FCC-89B7-E643-8A4E-68261B72A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32B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84E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D179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60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utomeris.io/WebPlotDigitize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utomeris.io/WebPlotDigitizer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utomeris.io/WebPlotDigitizer" TargetMode="External"/><Relationship Id="rId11" Type="http://schemas.openxmlformats.org/officeDocument/2006/relationships/image" Target="media/image3.png"/><Relationship Id="rId5" Type="http://schemas.openxmlformats.org/officeDocument/2006/relationships/hyperlink" Target="https://automeris.io/WebPlotDigitizer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reeman</dc:creator>
  <cp:keywords/>
  <dc:description/>
  <cp:lastModifiedBy>Alexander G. Ophir</cp:lastModifiedBy>
  <cp:revision>3</cp:revision>
  <dcterms:created xsi:type="dcterms:W3CDTF">2024-03-24T19:07:00Z</dcterms:created>
  <dcterms:modified xsi:type="dcterms:W3CDTF">2024-04-19T14:24:00Z</dcterms:modified>
</cp:coreProperties>
</file>